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6B31E" w14:textId="76FDC2C2" w:rsidR="006B0FC6" w:rsidRPr="0014292A" w:rsidRDefault="006B0FC6" w:rsidP="00A50542">
      <w:pPr>
        <w:pStyle w:val="Heading1"/>
        <w:numPr>
          <w:ilvl w:val="0"/>
          <w:numId w:val="0"/>
        </w:numPr>
        <w:ind w:left="567" w:hanging="567"/>
      </w:pPr>
      <w:r w:rsidRPr="0014292A">
        <w:t>Appendix</w:t>
      </w:r>
    </w:p>
    <w:p w14:paraId="4F827DDC" w14:textId="34522AB7" w:rsidR="006B0FC6" w:rsidRPr="0014292A" w:rsidRDefault="006B0FC6" w:rsidP="006B0FC6">
      <w:pPr>
        <w:rPr>
          <w:b/>
          <w:bCs/>
          <w:szCs w:val="24"/>
          <w:shd w:val="clear" w:color="auto" w:fill="FFFFFF"/>
        </w:rPr>
      </w:pPr>
      <w:r w:rsidRPr="0014292A">
        <w:rPr>
          <w:b/>
          <w:bCs/>
          <w:szCs w:val="24"/>
          <w:shd w:val="clear" w:color="auto" w:fill="FFFFFF"/>
        </w:rPr>
        <w:t>Variance of the ensemble posterior</w:t>
      </w:r>
      <w:r w:rsidR="00AD0CC3" w:rsidRPr="0014292A">
        <w:rPr>
          <w:b/>
          <w:bCs/>
          <w:szCs w:val="24"/>
          <w:shd w:val="clear" w:color="auto" w:fill="FFFFFF"/>
        </w:rPr>
        <w:t xml:space="preserve"> (Eq. 12)</w:t>
      </w:r>
    </w:p>
    <w:p w14:paraId="571E7BF1" w14:textId="77777777" w:rsidR="009B04F2" w:rsidRPr="0014292A" w:rsidRDefault="006B0FC6" w:rsidP="006B0FC6">
      <w:pPr>
        <w:jc w:val="thaiDistribute"/>
        <w:rPr>
          <w:szCs w:val="24"/>
          <w:shd w:val="clear" w:color="auto" w:fill="FFFFFF"/>
        </w:rPr>
      </w:pPr>
      <w:r w:rsidRPr="0014292A">
        <w:rPr>
          <w:szCs w:val="24"/>
          <w:shd w:val="clear" w:color="auto" w:fill="FFFFFF"/>
        </w:rPr>
        <w:t xml:space="preserve">Let </w:t>
      </w:r>
      <w:r w:rsidRPr="0014292A">
        <w:rPr>
          <w:position w:val="-12"/>
          <w:szCs w:val="24"/>
          <w:shd w:val="clear" w:color="auto" w:fill="FFFFFF"/>
        </w:rPr>
        <w:object w:dxaOrig="1300" w:dyaOrig="360" w14:anchorId="12147F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77" type="#_x0000_t75" style="width:65.15pt;height:18.1pt" o:ole="">
            <v:imagedata r:id="rId12" o:title=""/>
          </v:shape>
          <o:OLEObject Type="Embed" ProgID="Equation.DSMT4" ShapeID="_x0000_i1177" DrawAspect="Content" ObjectID="_1825958207" r:id="rId13"/>
        </w:object>
      </w:r>
      <w:r w:rsidRPr="0014292A">
        <w:rPr>
          <w:szCs w:val="24"/>
          <w:shd w:val="clear" w:color="auto" w:fill="FFFFFF"/>
        </w:rPr>
        <w:t xml:space="preserve"> for </w:t>
      </w:r>
      <w:r w:rsidRPr="0014292A">
        <w:rPr>
          <w:position w:val="-10"/>
          <w:szCs w:val="24"/>
          <w:shd w:val="clear" w:color="auto" w:fill="FFFFFF"/>
        </w:rPr>
        <w:object w:dxaOrig="1160" w:dyaOrig="320" w14:anchorId="1C93FDFC">
          <v:shape id="_x0000_i1178" type="#_x0000_t75" style="width:57.85pt;height:16.15pt" o:ole="">
            <v:imagedata r:id="rId14" o:title=""/>
          </v:shape>
          <o:OLEObject Type="Embed" ProgID="Equation.DSMT4" ShapeID="_x0000_i1178" DrawAspect="Content" ObjectID="_1825958208" r:id="rId15"/>
        </w:object>
      </w:r>
      <w:r w:rsidRPr="0014292A">
        <w:rPr>
          <w:szCs w:val="24"/>
          <w:shd w:val="clear" w:color="auto" w:fill="FFFFFF"/>
        </w:rPr>
        <w:t xml:space="preserve">, and write </w:t>
      </w:r>
      <w:r w:rsidRPr="0014292A">
        <w:rPr>
          <w:position w:val="-16"/>
          <w:szCs w:val="24"/>
          <w:shd w:val="clear" w:color="auto" w:fill="FFFFFF"/>
        </w:rPr>
        <w:object w:dxaOrig="1600" w:dyaOrig="460" w14:anchorId="64E65CC9">
          <v:shape id="_x0000_i1179" type="#_x0000_t75" style="width:79.85pt;height:23pt" o:ole="">
            <v:imagedata r:id="rId16" o:title=""/>
          </v:shape>
          <o:OLEObject Type="Embed" ProgID="Equation.DSMT4" ShapeID="_x0000_i1179" DrawAspect="Content" ObjectID="_1825958209" r:id="rId17"/>
        </w:object>
      </w:r>
      <w:r w:rsidRPr="0014292A">
        <w:rPr>
          <w:szCs w:val="24"/>
          <w:shd w:val="clear" w:color="auto" w:fill="FFFFFF"/>
        </w:rPr>
        <w:t xml:space="preserve">. Under the </w:t>
      </w:r>
      <w:proofErr w:type="spellStart"/>
      <w:r w:rsidRPr="0014292A">
        <w:rPr>
          <w:szCs w:val="24"/>
          <w:shd w:val="clear" w:color="auto" w:fill="FFFFFF"/>
        </w:rPr>
        <w:t>equicorrelation</w:t>
      </w:r>
      <w:proofErr w:type="spellEnd"/>
      <w:r w:rsidRPr="0014292A">
        <w:rPr>
          <w:szCs w:val="24"/>
          <w:shd w:val="clear" w:color="auto" w:fill="FFFFFF"/>
        </w:rPr>
        <w:t xml:space="preserve"> assumption,</w:t>
      </w:r>
    </w:p>
    <w:p w14:paraId="64DAF127" w14:textId="417B4360" w:rsidR="009B04F2" w:rsidRPr="0014292A" w:rsidRDefault="006B0FC6" w:rsidP="009B04F2">
      <w:pPr>
        <w:jc w:val="center"/>
        <w:rPr>
          <w:szCs w:val="24"/>
          <w:shd w:val="clear" w:color="auto" w:fill="FFFFFF"/>
        </w:rPr>
      </w:pPr>
      <w:r w:rsidRPr="0014292A">
        <w:rPr>
          <w:position w:val="-14"/>
          <w:szCs w:val="24"/>
          <w:shd w:val="clear" w:color="auto" w:fill="FFFFFF"/>
        </w:rPr>
        <w:object w:dxaOrig="1760" w:dyaOrig="400" w14:anchorId="2B8102F4">
          <v:shape id="_x0000_i1180" type="#_x0000_t75" style="width:88.2pt;height:20.1pt" o:ole="">
            <v:imagedata r:id="rId18" o:title=""/>
          </v:shape>
          <o:OLEObject Type="Embed" ProgID="Equation.DSMT4" ShapeID="_x0000_i1180" DrawAspect="Content" ObjectID="_1825958210" r:id="rId19"/>
        </w:object>
      </w:r>
      <w:r w:rsidRPr="0014292A">
        <w:rPr>
          <w:szCs w:val="24"/>
          <w:shd w:val="clear" w:color="auto" w:fill="FFFFFF"/>
        </w:rPr>
        <w:t xml:space="preserve"> and </w:t>
      </w:r>
      <w:r w:rsidRPr="0014292A">
        <w:rPr>
          <w:position w:val="-14"/>
          <w:szCs w:val="24"/>
          <w:shd w:val="clear" w:color="auto" w:fill="FFFFFF"/>
        </w:rPr>
        <w:object w:dxaOrig="2120" w:dyaOrig="400" w14:anchorId="3A5B300F">
          <v:shape id="_x0000_i1181" type="#_x0000_t75" style="width:105.8pt;height:20.1pt" o:ole="">
            <v:imagedata r:id="rId20" o:title=""/>
          </v:shape>
          <o:OLEObject Type="Embed" ProgID="Equation.DSMT4" ShapeID="_x0000_i1181" DrawAspect="Content" ObjectID="_1825958211" r:id="rId21"/>
        </w:object>
      </w:r>
      <w:r w:rsidRPr="0014292A">
        <w:rPr>
          <w:szCs w:val="24"/>
          <w:shd w:val="clear" w:color="auto" w:fill="FFFFFF"/>
        </w:rPr>
        <w:t>.</w:t>
      </w:r>
    </w:p>
    <w:p w14:paraId="3F90E89F" w14:textId="57393EDD" w:rsidR="006B0FC6" w:rsidRPr="0014292A" w:rsidRDefault="006B0FC6" w:rsidP="006B0FC6">
      <w:pPr>
        <w:jc w:val="thaiDistribute"/>
        <w:rPr>
          <w:szCs w:val="24"/>
          <w:shd w:val="clear" w:color="auto" w:fill="FFFFFF"/>
        </w:rPr>
      </w:pPr>
      <w:r w:rsidRPr="0014292A">
        <w:rPr>
          <w:szCs w:val="24"/>
          <w:shd w:val="clear" w:color="auto" w:fill="FFFFFF"/>
        </w:rPr>
        <w:t xml:space="preserve">Equivalently, </w:t>
      </w:r>
      <w:r w:rsidR="009B04F2" w:rsidRPr="0014292A">
        <w:rPr>
          <w:position w:val="-14"/>
          <w:szCs w:val="24"/>
          <w:shd w:val="clear" w:color="auto" w:fill="FFFFFF"/>
        </w:rPr>
        <w:object w:dxaOrig="1020" w:dyaOrig="400" w14:anchorId="012484A4">
          <v:shape id="_x0000_i1182" type="#_x0000_t75" style="width:50.95pt;height:20.1pt" o:ole="">
            <v:imagedata r:id="rId22" o:title=""/>
          </v:shape>
          <o:OLEObject Type="Embed" ProgID="Equation.DSMT4" ShapeID="_x0000_i1182" DrawAspect="Content" ObjectID="_1825958212" r:id="rId23"/>
        </w:object>
      </w:r>
      <w:r w:rsidR="009B04F2" w:rsidRPr="0014292A">
        <w:rPr>
          <w:position w:val="-16"/>
        </w:rPr>
        <w:object w:dxaOrig="2180" w:dyaOrig="440" w14:anchorId="6FD6D191">
          <v:shape id="_x0000_i1183" type="#_x0000_t75" style="width:109.2pt;height:22.05pt" o:ole="">
            <v:imagedata r:id="rId24" o:title=""/>
          </v:shape>
          <o:OLEObject Type="Embed" ProgID="Equation.DSMT4" ShapeID="_x0000_i1183" DrawAspect="Content" ObjectID="_1825958213" r:id="rId25"/>
        </w:object>
      </w:r>
      <w:r w:rsidR="009B04F2" w:rsidRPr="0014292A">
        <w:rPr>
          <w:szCs w:val="24"/>
          <w:shd w:val="clear" w:color="auto" w:fill="FFFFFF"/>
        </w:rPr>
        <w:t>. Then</w:t>
      </w:r>
    </w:p>
    <w:p w14:paraId="31ECABAD" w14:textId="754692EF" w:rsidR="009B04F2" w:rsidRPr="0014292A" w:rsidRDefault="009B04F2" w:rsidP="009B04F2">
      <w:pPr>
        <w:jc w:val="center"/>
      </w:pPr>
      <w:r w:rsidRPr="0014292A">
        <w:rPr>
          <w:position w:val="-24"/>
        </w:rPr>
        <w:object w:dxaOrig="5060" w:dyaOrig="620" w14:anchorId="0CA6C24B">
          <v:shape id="_x0000_i1184" type="#_x0000_t75" style="width:253.25pt;height:30.85pt" o:ole="">
            <v:imagedata r:id="rId26" o:title=""/>
          </v:shape>
          <o:OLEObject Type="Embed" ProgID="Equation.DSMT4" ShapeID="_x0000_i1184" DrawAspect="Content" ObjectID="_1825958214" r:id="rId27"/>
        </w:object>
      </w:r>
    </w:p>
    <w:p w14:paraId="7D512D82" w14:textId="35158571" w:rsidR="009B04F2" w:rsidRPr="0014292A" w:rsidRDefault="009B04F2" w:rsidP="009B04F2">
      <w:pPr>
        <w:jc w:val="thaiDistribute"/>
      </w:pPr>
      <w:r w:rsidRPr="0014292A">
        <w:rPr>
          <w:szCs w:val="24"/>
          <w:shd w:val="clear" w:color="auto" w:fill="FFFFFF"/>
        </w:rPr>
        <w:t xml:space="preserve">which gives (12). The factor </w:t>
      </w:r>
      <w:r w:rsidRPr="0014292A">
        <w:rPr>
          <w:position w:val="-10"/>
        </w:rPr>
        <w:object w:dxaOrig="240" w:dyaOrig="260" w14:anchorId="1887D316">
          <v:shape id="_x0000_i1185" type="#_x0000_t75" style="width:12.25pt;height:13.2pt" o:ole="">
            <v:imagedata r:id="rId28" o:title=""/>
          </v:shape>
          <o:OLEObject Type="Embed" ProgID="Equation.DSMT4" ShapeID="_x0000_i1185" DrawAspect="Content" ObjectID="_1825958215" r:id="rId29"/>
        </w:object>
      </w:r>
      <w:r w:rsidRPr="0014292A">
        <w:t xml:space="preserve"> is reduced by decreasing overlap among the bootstrap samples and feature subsets, yielding near </w:t>
      </w:r>
      <w:r w:rsidRPr="0014292A">
        <w:rPr>
          <w:position w:val="-10"/>
        </w:rPr>
        <w:object w:dxaOrig="560" w:dyaOrig="340" w14:anchorId="7CCDE10E">
          <v:shape id="_x0000_i1186" type="#_x0000_t75" style="width:27.9pt;height:17.15pt" o:ole="">
            <v:imagedata r:id="rId30" o:title=""/>
          </v:shape>
          <o:OLEObject Type="Embed" ProgID="Equation.DSMT4" ShapeID="_x0000_i1186" DrawAspect="Content" ObjectID="_1825958216" r:id="rId31"/>
        </w:object>
      </w:r>
      <w:r w:rsidRPr="0014292A">
        <w:t xml:space="preserve"> variance decay when </w:t>
      </w:r>
      <w:r w:rsidRPr="0014292A">
        <w:rPr>
          <w:position w:val="-10"/>
        </w:rPr>
        <w:object w:dxaOrig="680" w:dyaOrig="320" w14:anchorId="2A85F6C8">
          <v:shape id="_x0000_i1187" type="#_x0000_t75" style="width:33.8pt;height:16.15pt" o:ole="">
            <v:imagedata r:id="rId32" o:title=""/>
          </v:shape>
          <o:OLEObject Type="Embed" ProgID="Equation.DSMT4" ShapeID="_x0000_i1187" DrawAspect="Content" ObjectID="_1825958217" r:id="rId33"/>
        </w:object>
      </w:r>
      <w:r w:rsidRPr="0014292A">
        <w:t>.</w:t>
      </w:r>
    </w:p>
    <w:p w14:paraId="3F6ADB8B" w14:textId="09BA0DA8" w:rsidR="009B04F2" w:rsidRPr="0014292A" w:rsidRDefault="009B04F2" w:rsidP="009B04F2">
      <w:pPr>
        <w:jc w:val="thaiDistribute"/>
        <w:rPr>
          <w:b/>
          <w:bCs/>
          <w:szCs w:val="24"/>
          <w:shd w:val="clear" w:color="auto" w:fill="FFFFFF"/>
        </w:rPr>
      </w:pPr>
      <w:r w:rsidRPr="0014292A">
        <w:rPr>
          <w:b/>
          <w:bCs/>
          <w:szCs w:val="24"/>
          <w:shd w:val="clear" w:color="auto" w:fill="FFFFFF"/>
        </w:rPr>
        <w:t>Margin-based generalization bound (Eq. 13)</w:t>
      </w:r>
    </w:p>
    <w:p w14:paraId="61CE81F6" w14:textId="77777777" w:rsidR="00C81831" w:rsidRPr="0014292A" w:rsidRDefault="00C81831" w:rsidP="009B04F2">
      <w:pPr>
        <w:jc w:val="thaiDistribute"/>
        <w:rPr>
          <w:lang w:eastAsia="en-GB"/>
        </w:rPr>
      </w:pPr>
      <w:r w:rsidRPr="0014292A">
        <w:rPr>
          <w:szCs w:val="24"/>
          <w:shd w:val="clear" w:color="auto" w:fill="FFFFFF"/>
        </w:rPr>
        <w:t xml:space="preserve">Let </w:t>
      </w:r>
      <w:r w:rsidRPr="0014292A">
        <w:rPr>
          <w:position w:val="-4"/>
          <w:szCs w:val="24"/>
          <w:shd w:val="clear" w:color="auto" w:fill="FFFFFF"/>
        </w:rPr>
        <w:object w:dxaOrig="220" w:dyaOrig="260" w14:anchorId="4826EC69">
          <v:shape id="_x0000_i1188" type="#_x0000_t75" style="width:11pt;height:13pt" o:ole="">
            <v:imagedata r:id="rId34" o:title=""/>
          </v:shape>
          <o:OLEObject Type="Embed" ProgID="Equation.DSMT4" ShapeID="_x0000_i1188" DrawAspect="Content" ObjectID="_1825958218" r:id="rId35"/>
        </w:object>
      </w:r>
      <w:r w:rsidRPr="0014292A">
        <w:rPr>
          <w:szCs w:val="24"/>
          <w:shd w:val="clear" w:color="auto" w:fill="FFFFFF"/>
        </w:rPr>
        <w:t xml:space="preserve"> be the true class and define the Bayes margin </w:t>
      </w:r>
      <w:r w:rsidRPr="0014292A">
        <w:rPr>
          <w:position w:val="-12"/>
          <w:lang w:eastAsia="en-GB"/>
        </w:rPr>
        <w:object w:dxaOrig="3940" w:dyaOrig="380" w14:anchorId="6D7FEAD4">
          <v:shape id="_x0000_i1189" type="#_x0000_t75" style="width:197pt;height:19pt" o:ole="">
            <v:imagedata r:id="rId36" o:title=""/>
          </v:shape>
          <o:OLEObject Type="Embed" ProgID="Equation.DSMT4" ShapeID="_x0000_i1189" DrawAspect="Content" ObjectID="_1825958219" r:id="rId37"/>
        </w:object>
      </w:r>
      <w:r w:rsidRPr="0014292A">
        <w:rPr>
          <w:lang w:eastAsia="en-GB"/>
        </w:rPr>
        <w:t>. Write the mean–variance decomposition of a base posterior as</w:t>
      </w:r>
    </w:p>
    <w:p w14:paraId="4C8F87B8" w14:textId="5AB3743C" w:rsidR="00C81831" w:rsidRPr="0014292A" w:rsidRDefault="00C81831" w:rsidP="00C81831">
      <w:pPr>
        <w:jc w:val="center"/>
        <w:rPr>
          <w:szCs w:val="24"/>
          <w:shd w:val="clear" w:color="auto" w:fill="FFFFFF"/>
        </w:rPr>
      </w:pPr>
      <w:r w:rsidRPr="0014292A">
        <w:rPr>
          <w:position w:val="-14"/>
          <w:szCs w:val="24"/>
          <w:shd w:val="clear" w:color="auto" w:fill="FFFFFF"/>
        </w:rPr>
        <w:object w:dxaOrig="5260" w:dyaOrig="400" w14:anchorId="09C782A7">
          <v:shape id="_x0000_i1190" type="#_x0000_t75" style="width:263.55pt;height:20.1pt" o:ole="">
            <v:imagedata r:id="rId38" o:title=""/>
          </v:shape>
          <o:OLEObject Type="Embed" ProgID="Equation.DSMT4" ShapeID="_x0000_i1190" DrawAspect="Content" ObjectID="_1825958220" r:id="rId39"/>
        </w:object>
      </w:r>
    </w:p>
    <w:p w14:paraId="3BB32404" w14:textId="7EF08D03" w:rsidR="00C81831" w:rsidRPr="0014292A" w:rsidRDefault="00C81831" w:rsidP="00C81831">
      <w:pPr>
        <w:jc w:val="thaiDistribute"/>
      </w:pPr>
      <w:r w:rsidRPr="0014292A">
        <w:rPr>
          <w:szCs w:val="24"/>
          <w:shd w:val="clear" w:color="auto" w:fill="FFFFFF"/>
        </w:rPr>
        <w:t xml:space="preserve">with average pairwise correlation </w:t>
      </w:r>
      <w:r w:rsidRPr="0014292A">
        <w:rPr>
          <w:position w:val="-10"/>
        </w:rPr>
        <w:object w:dxaOrig="580" w:dyaOrig="320" w14:anchorId="43D16DB4">
          <v:shape id="_x0000_i1191" type="#_x0000_t75" style="width:29pt;height:16pt" o:ole="">
            <v:imagedata r:id="rId40" o:title=""/>
          </v:shape>
          <o:OLEObject Type="Embed" ProgID="Equation.DSMT4" ShapeID="_x0000_i1191" DrawAspect="Content" ObjectID="_1825958221" r:id="rId41"/>
        </w:object>
      </w:r>
      <w:r w:rsidRPr="0014292A">
        <w:t xml:space="preserve">. Misclassification of the ensemble classifier </w:t>
      </w:r>
      <w:r w:rsidR="00CE6B6D" w:rsidRPr="0014292A">
        <w:rPr>
          <w:position w:val="-14"/>
        </w:rPr>
        <w:object w:dxaOrig="2740" w:dyaOrig="420" w14:anchorId="2A28B84F">
          <v:shape id="_x0000_i1192" type="#_x0000_t75" style="width:137pt;height:21pt" o:ole="">
            <v:imagedata r:id="rId42" o:title=""/>
          </v:shape>
          <o:OLEObject Type="Embed" ProgID="Equation.DSMT4" ShapeID="_x0000_i1192" DrawAspect="Content" ObjectID="_1825958222" r:id="rId43"/>
        </w:object>
      </w:r>
      <w:r w:rsidR="00CE6B6D" w:rsidRPr="0014292A">
        <w:t xml:space="preserve"> occurs only if</w:t>
      </w:r>
    </w:p>
    <w:p w14:paraId="5D217115" w14:textId="6DFAAE3B" w:rsidR="00CE6B6D" w:rsidRPr="0014292A" w:rsidRDefault="00CE6B6D" w:rsidP="00CE6B6D">
      <w:pPr>
        <w:jc w:val="center"/>
      </w:pPr>
      <w:r w:rsidRPr="0014292A">
        <w:rPr>
          <w:position w:val="-24"/>
        </w:rPr>
        <w:object w:dxaOrig="2240" w:dyaOrig="620" w14:anchorId="5B7A9CAB">
          <v:shape id="_x0000_i1193" type="#_x0000_t75" style="width:112.1pt;height:30.85pt" o:ole="">
            <v:imagedata r:id="rId44" o:title=""/>
          </v:shape>
          <o:OLEObject Type="Embed" ProgID="Equation.DSMT4" ShapeID="_x0000_i1193" DrawAspect="Content" ObjectID="_1825958223" r:id="rId45"/>
        </w:object>
      </w:r>
    </w:p>
    <w:p w14:paraId="32E258E1" w14:textId="495887E6" w:rsidR="00CE6B6D" w:rsidRPr="0014292A" w:rsidRDefault="00CE6B6D" w:rsidP="00CE6B6D">
      <w:r w:rsidRPr="0014292A">
        <w:t xml:space="preserve">Set </w:t>
      </w:r>
      <w:r w:rsidRPr="0014292A">
        <w:rPr>
          <w:position w:val="-24"/>
        </w:rPr>
        <w:object w:dxaOrig="2060" w:dyaOrig="620" w14:anchorId="72DDCCFE">
          <v:shape id="_x0000_i1194" type="#_x0000_t75" style="width:103pt;height:31pt" o:ole="">
            <v:imagedata r:id="rId46" o:title=""/>
          </v:shape>
          <o:OLEObject Type="Embed" ProgID="Equation.DSMT4" ShapeID="_x0000_i1194" DrawAspect="Content" ObjectID="_1825958224" r:id="rId47"/>
        </w:object>
      </w:r>
      <w:r w:rsidRPr="0014292A">
        <w:t xml:space="preserve"> and note</w:t>
      </w:r>
    </w:p>
    <w:p w14:paraId="55CA9410" w14:textId="0B568C01" w:rsidR="00CE6B6D" w:rsidRPr="0014292A" w:rsidRDefault="00CE6B6D" w:rsidP="00CE6B6D">
      <w:pPr>
        <w:jc w:val="center"/>
      </w:pPr>
      <w:r w:rsidRPr="0014292A">
        <w:rPr>
          <w:position w:val="-18"/>
        </w:rPr>
        <w:object w:dxaOrig="5580" w:dyaOrig="480" w14:anchorId="547A19B6">
          <v:shape id="_x0000_i1195" type="#_x0000_t75" style="width:279.3pt;height:23.9pt" o:ole="">
            <v:imagedata r:id="rId48" o:title=""/>
          </v:shape>
          <o:OLEObject Type="Embed" ProgID="Equation.DSMT4" ShapeID="_x0000_i1195" DrawAspect="Content" ObjectID="_1825958225" r:id="rId49"/>
        </w:object>
      </w:r>
    </w:p>
    <w:p w14:paraId="3686BEBA" w14:textId="043DB191" w:rsidR="00CE6B6D" w:rsidRPr="0014292A" w:rsidRDefault="00CE6B6D" w:rsidP="00CE6B6D">
      <w:pPr>
        <w:jc w:val="thaiDistribute"/>
        <w:rPr>
          <w:szCs w:val="24"/>
          <w:shd w:val="clear" w:color="auto" w:fill="FFFFFF"/>
        </w:rPr>
      </w:pPr>
      <w:r w:rsidRPr="0014292A">
        <w:rPr>
          <w:szCs w:val="24"/>
          <w:shd w:val="clear" w:color="auto" w:fill="FFFFFF"/>
        </w:rPr>
        <w:t>By the one-sided Chebyshev (Cantelli) inequality,</w:t>
      </w:r>
    </w:p>
    <w:p w14:paraId="10CFC6FA" w14:textId="57014BC1" w:rsidR="00CE6B6D" w:rsidRPr="0014292A" w:rsidRDefault="00CE6B6D" w:rsidP="00CE6B6D">
      <w:pPr>
        <w:jc w:val="center"/>
      </w:pPr>
      <w:r w:rsidRPr="0014292A">
        <w:rPr>
          <w:position w:val="-34"/>
        </w:rPr>
        <w:object w:dxaOrig="4120" w:dyaOrig="800" w14:anchorId="2B8B7366">
          <v:shape id="_x0000_i1196" type="#_x0000_t75" style="width:206pt;height:40pt" o:ole="">
            <v:imagedata r:id="rId50" o:title=""/>
          </v:shape>
          <o:OLEObject Type="Embed" ProgID="Equation.DSMT4" ShapeID="_x0000_i1196" DrawAspect="Content" ObjectID="_1825958226" r:id="rId51"/>
        </w:object>
      </w:r>
    </w:p>
    <w:p w14:paraId="6F678FF1" w14:textId="77091813" w:rsidR="00CE6B6D" w:rsidRPr="0014292A" w:rsidRDefault="00CE6B6D" w:rsidP="00CE6B6D">
      <w:r w:rsidRPr="0014292A">
        <w:rPr>
          <w:szCs w:val="24"/>
          <w:shd w:val="clear" w:color="auto" w:fill="FFFFFF"/>
        </w:rPr>
        <w:t xml:space="preserve">Using </w:t>
      </w:r>
      <w:r w:rsidRPr="0014292A">
        <w:rPr>
          <w:position w:val="-16"/>
        </w:rPr>
        <w:object w:dxaOrig="900" w:dyaOrig="440" w14:anchorId="014466EB">
          <v:shape id="_x0000_i1197" type="#_x0000_t75" style="width:45pt;height:22pt" o:ole="">
            <v:imagedata r:id="rId52" o:title=""/>
          </v:shape>
          <o:OLEObject Type="Embed" ProgID="Equation.DSMT4" ShapeID="_x0000_i1197" DrawAspect="Content" ObjectID="_1825958227" r:id="rId53"/>
        </w:object>
      </w:r>
      <w:r w:rsidRPr="0014292A">
        <w:t xml:space="preserve"> from (12) and </w:t>
      </w:r>
      <w:r w:rsidRPr="0014292A">
        <w:rPr>
          <w:position w:val="-30"/>
        </w:rPr>
        <w:object w:dxaOrig="2360" w:dyaOrig="700" w14:anchorId="4401DAA7">
          <v:shape id="_x0000_i1198" type="#_x0000_t75" style="width:118pt;height:35pt" o:ole="">
            <v:imagedata r:id="rId54" o:title=""/>
          </v:shape>
          <o:OLEObject Type="Embed" ProgID="Equation.DSMT4" ShapeID="_x0000_i1198" DrawAspect="Content" ObjectID="_1825958228" r:id="rId55"/>
        </w:object>
      </w:r>
      <w:r w:rsidRPr="0014292A">
        <w:t xml:space="preserve"> yields the exact bound</w:t>
      </w:r>
    </w:p>
    <w:p w14:paraId="34F53B4C" w14:textId="1D220658" w:rsidR="00CE6B6D" w:rsidRPr="0014292A" w:rsidRDefault="00CE6B6D" w:rsidP="00CE6B6D">
      <w:pPr>
        <w:jc w:val="center"/>
      </w:pPr>
      <w:r w:rsidRPr="0014292A">
        <w:rPr>
          <w:position w:val="-66"/>
        </w:rPr>
        <w:object w:dxaOrig="5940" w:dyaOrig="1120" w14:anchorId="18C8D380">
          <v:shape id="_x0000_i1199" type="#_x0000_t75" style="width:297pt;height:56pt" o:ole="">
            <v:imagedata r:id="rId56" o:title=""/>
          </v:shape>
          <o:OLEObject Type="Embed" ProgID="Equation.DSMT4" ShapeID="_x0000_i1199" DrawAspect="Content" ObjectID="_1825958229" r:id="rId57"/>
        </w:object>
      </w:r>
    </w:p>
    <w:p w14:paraId="05A37655" w14:textId="1D4648A2" w:rsidR="00CE6B6D" w:rsidRPr="0014292A" w:rsidRDefault="00CE6B6D" w:rsidP="00CE6B6D">
      <w:r w:rsidRPr="0014292A">
        <w:rPr>
          <w:szCs w:val="24"/>
          <w:shd w:val="clear" w:color="auto" w:fill="FFFFFF"/>
        </w:rPr>
        <w:t>For a simpler (looser) display, (13) in Section 3.2 omits the</w:t>
      </w:r>
      <w:r w:rsidR="00047DC3" w:rsidRPr="0014292A">
        <w:rPr>
          <w:szCs w:val="24"/>
          <w:shd w:val="clear" w:color="auto" w:fill="FFFFFF"/>
        </w:rPr>
        <w:t xml:space="preserve"> </w:t>
      </w:r>
      <w:r w:rsidR="00047DC3" w:rsidRPr="0014292A">
        <w:rPr>
          <w:position w:val="-16"/>
        </w:rPr>
        <w:object w:dxaOrig="1040" w:dyaOrig="440" w14:anchorId="3956247E">
          <v:shape id="_x0000_i1200" type="#_x0000_t75" style="width:52pt;height:22pt" o:ole="">
            <v:imagedata r:id="rId58" o:title=""/>
          </v:shape>
          <o:OLEObject Type="Embed" ProgID="Equation.DSMT4" ShapeID="_x0000_i1200" DrawAspect="Content" ObjectID="_1825958230" r:id="rId59"/>
        </w:object>
      </w:r>
      <w:r w:rsidR="00047DC3" w:rsidRPr="0014292A">
        <w:t xml:space="preserve"> term in the denominator, giving</w:t>
      </w:r>
    </w:p>
    <w:p w14:paraId="1F422713" w14:textId="0B4E0C35" w:rsidR="00047DC3" w:rsidRPr="0014292A" w:rsidRDefault="00047DC3" w:rsidP="00047DC3">
      <w:pPr>
        <w:jc w:val="center"/>
      </w:pPr>
      <w:r w:rsidRPr="0014292A">
        <w:rPr>
          <w:position w:val="-66"/>
        </w:rPr>
        <w:object w:dxaOrig="4080" w:dyaOrig="1120" w14:anchorId="3F90C690">
          <v:shape id="_x0000_i1201" type="#_x0000_t75" style="width:204pt;height:56pt" o:ole="">
            <v:imagedata r:id="rId60" o:title=""/>
          </v:shape>
          <o:OLEObject Type="Embed" ProgID="Equation.DSMT4" ShapeID="_x0000_i1201" DrawAspect="Content" ObjectID="_1825958231" r:id="rId61"/>
        </w:object>
      </w:r>
    </w:p>
    <w:p w14:paraId="0C545FF6" w14:textId="64AAF4C6" w:rsidR="00F36E52" w:rsidRDefault="00047DC3" w:rsidP="00A50542">
      <w:r w:rsidRPr="0014292A">
        <w:rPr>
          <w:szCs w:val="24"/>
          <w:shd w:val="clear" w:color="auto" w:fill="FFFFFF"/>
        </w:rPr>
        <w:t xml:space="preserve">This makes explicit how ensemble size </w:t>
      </w:r>
      <w:r w:rsidRPr="0014292A">
        <w:rPr>
          <w:position w:val="-4"/>
          <w:szCs w:val="24"/>
          <w:shd w:val="clear" w:color="auto" w:fill="FFFFFF"/>
        </w:rPr>
        <w:object w:dxaOrig="220" w:dyaOrig="260" w14:anchorId="686D4CAF">
          <v:shape id="_x0000_i1202" type="#_x0000_t75" style="width:11pt;height:13pt" o:ole="">
            <v:imagedata r:id="rId62" o:title=""/>
          </v:shape>
          <o:OLEObject Type="Embed" ProgID="Equation.DSMT4" ShapeID="_x0000_i1202" DrawAspect="Content" ObjectID="_1825958232" r:id="rId63"/>
        </w:object>
      </w:r>
      <w:r w:rsidRPr="0014292A">
        <w:rPr>
          <w:szCs w:val="24"/>
          <w:shd w:val="clear" w:color="auto" w:fill="FFFFFF"/>
        </w:rPr>
        <w:t xml:space="preserve">, correlation </w:t>
      </w:r>
      <w:r w:rsidRPr="0014292A">
        <w:rPr>
          <w:position w:val="-10"/>
          <w:szCs w:val="24"/>
          <w:shd w:val="clear" w:color="auto" w:fill="FFFFFF"/>
        </w:rPr>
        <w:object w:dxaOrig="240" w:dyaOrig="260" w14:anchorId="062D57DE">
          <v:shape id="_x0000_i1203" type="#_x0000_t75" style="width:12pt;height:13pt" o:ole="">
            <v:imagedata r:id="rId64" o:title=""/>
          </v:shape>
          <o:OLEObject Type="Embed" ProgID="Equation.DSMT4" ShapeID="_x0000_i1203" DrawAspect="Content" ObjectID="_1825958233" r:id="rId65"/>
        </w:object>
      </w:r>
      <w:r w:rsidRPr="0014292A">
        <w:rPr>
          <w:szCs w:val="24"/>
          <w:shd w:val="clear" w:color="auto" w:fill="FFFFFF"/>
        </w:rPr>
        <w:t xml:space="preserve">, bias </w:t>
      </w:r>
      <w:r w:rsidRPr="0014292A">
        <w:rPr>
          <w:position w:val="-10"/>
          <w:szCs w:val="24"/>
          <w:shd w:val="clear" w:color="auto" w:fill="FFFFFF"/>
        </w:rPr>
        <w:object w:dxaOrig="340" w:dyaOrig="320" w14:anchorId="7224EEDC">
          <v:shape id="_x0000_i1204" type="#_x0000_t75" style="width:17pt;height:16pt" o:ole="">
            <v:imagedata r:id="rId66" o:title=""/>
          </v:shape>
          <o:OLEObject Type="Embed" ProgID="Equation.DSMT4" ShapeID="_x0000_i1204" DrawAspect="Content" ObjectID="_1825958234" r:id="rId67"/>
        </w:object>
      </w:r>
      <w:r w:rsidRPr="0014292A">
        <w:rPr>
          <w:szCs w:val="24"/>
          <w:shd w:val="clear" w:color="auto" w:fill="FFFFFF"/>
        </w:rPr>
        <w:t xml:space="preserve">, and Bayes margin </w:t>
      </w:r>
      <w:r w:rsidRPr="0014292A">
        <w:rPr>
          <w:position w:val="-10"/>
        </w:rPr>
        <w:object w:dxaOrig="200" w:dyaOrig="260" w14:anchorId="3C5C633E">
          <v:shape id="_x0000_i1205" type="#_x0000_t75" style="width:10pt;height:13pt" o:ole="">
            <v:imagedata r:id="rId68" o:title=""/>
          </v:shape>
          <o:OLEObject Type="Embed" ProgID="Equation.DSMT4" ShapeID="_x0000_i1205" DrawAspect="Content" ObjectID="_1825958235" r:id="rId69"/>
        </w:object>
      </w:r>
      <w:r w:rsidRPr="0014292A">
        <w:t xml:space="preserve"> control the error.</w:t>
      </w:r>
    </w:p>
    <w:p w14:paraId="43BA23B0" w14:textId="77777777" w:rsidR="00F7633D" w:rsidRPr="00F7633D" w:rsidRDefault="00F7633D" w:rsidP="00A707EE">
      <w:pPr>
        <w:rPr>
          <w:szCs w:val="24"/>
        </w:rPr>
      </w:pPr>
    </w:p>
    <w:sectPr w:rsidR="00F7633D" w:rsidRPr="00F7633D" w:rsidSect="00055EEB">
      <w:footerReference w:type="even" r:id="rId70"/>
      <w:footerReference w:type="default" r:id="rId71"/>
      <w:headerReference w:type="first" r:id="rId72"/>
      <w:pgSz w:w="11906" w:h="16838" w:code="9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06D4EC" w14:textId="77777777" w:rsidR="00C34F32" w:rsidRDefault="00C34F32" w:rsidP="00117666">
      <w:pPr>
        <w:spacing w:after="0"/>
      </w:pPr>
      <w:r>
        <w:separator/>
      </w:r>
    </w:p>
  </w:endnote>
  <w:endnote w:type="continuationSeparator" w:id="0">
    <w:p w14:paraId="0D40AA97" w14:textId="77777777" w:rsidR="00C34F32" w:rsidRDefault="00C34F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9FE6E8" w14:textId="77777777" w:rsidR="00C34F32" w:rsidRDefault="00C34F32" w:rsidP="00117666">
      <w:pPr>
        <w:spacing w:after="0"/>
      </w:pPr>
      <w:r>
        <w:separator/>
      </w:r>
    </w:p>
  </w:footnote>
  <w:footnote w:type="continuationSeparator" w:id="0">
    <w:p w14:paraId="2957C191" w14:textId="77777777" w:rsidR="00C34F32" w:rsidRDefault="00C34F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96A89E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D704E0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78494E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DEC569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61AA19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F5859D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E4378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A265F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D88617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4CC9A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C07FDF"/>
    <w:multiLevelType w:val="multilevel"/>
    <w:tmpl w:val="CD96871E"/>
    <w:styleLink w:val="H2Restart"/>
    <w:lvl w:ilvl="0">
      <w:start w:val="1"/>
      <w:numFmt w:val="upperLetter"/>
      <w:suff w:val="space"/>
      <w:lvlText w:val="%1."/>
      <w:lvlJc w:val="left"/>
      <w:pPr>
        <w:ind w:left="18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EC0601A"/>
    <w:multiLevelType w:val="multilevel"/>
    <w:tmpl w:val="88B87CA6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1F3267FA"/>
    <w:multiLevelType w:val="hybridMultilevel"/>
    <w:tmpl w:val="C120997E"/>
    <w:lvl w:ilvl="0" w:tplc="EA485DA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4"/>
        <w:szCs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C44610E"/>
    <w:multiLevelType w:val="singleLevel"/>
    <w:tmpl w:val="8DE0722E"/>
    <w:lvl w:ilvl="0">
      <w:start w:val="1"/>
      <w:numFmt w:val="decimal"/>
      <w:lvlText w:val="(%1)"/>
      <w:lvlJc w:val="right"/>
      <w:pPr>
        <w:ind w:left="720" w:hanging="360"/>
      </w:pPr>
      <w:rPr>
        <w:sz w:val="24"/>
        <w:szCs w:val="24"/>
      </w:rPr>
    </w:lvl>
  </w:abstractNum>
  <w:abstractNum w:abstractNumId="15" w15:restartNumberingAfterBreak="0">
    <w:nsid w:val="3E6A18AB"/>
    <w:multiLevelType w:val="hybridMultilevel"/>
    <w:tmpl w:val="23FE2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EB4569"/>
    <w:multiLevelType w:val="multilevel"/>
    <w:tmpl w:val="3A88B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823428"/>
    <w:multiLevelType w:val="hybridMultilevel"/>
    <w:tmpl w:val="287C6B8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4966812">
    <w:abstractNumId w:val="13"/>
  </w:num>
  <w:num w:numId="2" w16cid:durableId="2002923295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iCs/>
        </w:rPr>
      </w:lvl>
    </w:lvlOverride>
  </w:num>
  <w:num w:numId="3" w16cid:durableId="490292411">
    <w:abstractNumId w:val="11"/>
  </w:num>
  <w:num w:numId="4" w16cid:durableId="188564490">
    <w:abstractNumId w:val="12"/>
  </w:num>
  <w:num w:numId="5" w16cid:durableId="502092657">
    <w:abstractNumId w:val="10"/>
  </w:num>
  <w:num w:numId="6" w16cid:durableId="2100562451">
    <w:abstractNumId w:val="15"/>
  </w:num>
  <w:num w:numId="7" w16cid:durableId="326203322">
    <w:abstractNumId w:val="14"/>
  </w:num>
  <w:num w:numId="8" w16cid:durableId="832140419">
    <w:abstractNumId w:val="16"/>
  </w:num>
  <w:num w:numId="9" w16cid:durableId="1948925446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1912765094">
    <w:abstractNumId w:val="17"/>
  </w:num>
  <w:num w:numId="11" w16cid:durableId="871262135">
    <w:abstractNumId w:val="9"/>
  </w:num>
  <w:num w:numId="12" w16cid:durableId="478226374">
    <w:abstractNumId w:val="7"/>
  </w:num>
  <w:num w:numId="13" w16cid:durableId="1354957054">
    <w:abstractNumId w:val="6"/>
  </w:num>
  <w:num w:numId="14" w16cid:durableId="1681469978">
    <w:abstractNumId w:val="5"/>
  </w:num>
  <w:num w:numId="15" w16cid:durableId="1806893544">
    <w:abstractNumId w:val="4"/>
  </w:num>
  <w:num w:numId="16" w16cid:durableId="1430004950">
    <w:abstractNumId w:val="8"/>
  </w:num>
  <w:num w:numId="17" w16cid:durableId="1907910478">
    <w:abstractNumId w:val="3"/>
  </w:num>
  <w:num w:numId="18" w16cid:durableId="345643596">
    <w:abstractNumId w:val="2"/>
  </w:num>
  <w:num w:numId="19" w16cid:durableId="396324580">
    <w:abstractNumId w:val="1"/>
  </w:num>
  <w:num w:numId="20" w16cid:durableId="624777618">
    <w:abstractNumId w:val="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attachedTemplate r:id="rId1"/>
  <w:defaultTabStop w:val="720"/>
  <w:evenAndOddHeaders/>
  <w:characterSpacingControl w:val="doNotCompress"/>
  <w:hdrShapeDefaults>
    <o:shapedefaults v:ext="edit" spidmax="2231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05C5"/>
    <w:rsid w:val="00000FA1"/>
    <w:rsid w:val="000018F4"/>
    <w:rsid w:val="00002FE7"/>
    <w:rsid w:val="0000320A"/>
    <w:rsid w:val="00010164"/>
    <w:rsid w:val="0001113C"/>
    <w:rsid w:val="0001127F"/>
    <w:rsid w:val="00012352"/>
    <w:rsid w:val="0001420B"/>
    <w:rsid w:val="00014BFC"/>
    <w:rsid w:val="00015530"/>
    <w:rsid w:val="00015D7B"/>
    <w:rsid w:val="00016521"/>
    <w:rsid w:val="000209F5"/>
    <w:rsid w:val="0002273A"/>
    <w:rsid w:val="00024CE2"/>
    <w:rsid w:val="00025F94"/>
    <w:rsid w:val="000275A0"/>
    <w:rsid w:val="000277AB"/>
    <w:rsid w:val="00027E9D"/>
    <w:rsid w:val="00034304"/>
    <w:rsid w:val="00034A0D"/>
    <w:rsid w:val="00035434"/>
    <w:rsid w:val="00035F1B"/>
    <w:rsid w:val="0003603C"/>
    <w:rsid w:val="00037B1C"/>
    <w:rsid w:val="0004281E"/>
    <w:rsid w:val="00043A4F"/>
    <w:rsid w:val="00045678"/>
    <w:rsid w:val="000458E4"/>
    <w:rsid w:val="0004689B"/>
    <w:rsid w:val="000477FC"/>
    <w:rsid w:val="00047DC3"/>
    <w:rsid w:val="00051D0F"/>
    <w:rsid w:val="000526A5"/>
    <w:rsid w:val="00054AEF"/>
    <w:rsid w:val="00055434"/>
    <w:rsid w:val="00055EEB"/>
    <w:rsid w:val="00056B8E"/>
    <w:rsid w:val="000575DD"/>
    <w:rsid w:val="00061B97"/>
    <w:rsid w:val="00063D84"/>
    <w:rsid w:val="0006636D"/>
    <w:rsid w:val="00066C26"/>
    <w:rsid w:val="0007052F"/>
    <w:rsid w:val="000710A7"/>
    <w:rsid w:val="00075BA9"/>
    <w:rsid w:val="00077D53"/>
    <w:rsid w:val="00080A58"/>
    <w:rsid w:val="00081394"/>
    <w:rsid w:val="00081403"/>
    <w:rsid w:val="00082793"/>
    <w:rsid w:val="00087B13"/>
    <w:rsid w:val="00094928"/>
    <w:rsid w:val="00096112"/>
    <w:rsid w:val="000A0158"/>
    <w:rsid w:val="000A104A"/>
    <w:rsid w:val="000A352C"/>
    <w:rsid w:val="000A47C9"/>
    <w:rsid w:val="000A55F5"/>
    <w:rsid w:val="000A7841"/>
    <w:rsid w:val="000A7FFE"/>
    <w:rsid w:val="000B1250"/>
    <w:rsid w:val="000B247A"/>
    <w:rsid w:val="000B2E31"/>
    <w:rsid w:val="000B2E9B"/>
    <w:rsid w:val="000B2F70"/>
    <w:rsid w:val="000B30C6"/>
    <w:rsid w:val="000B34BD"/>
    <w:rsid w:val="000B41DC"/>
    <w:rsid w:val="000B5123"/>
    <w:rsid w:val="000B63AE"/>
    <w:rsid w:val="000B6C1B"/>
    <w:rsid w:val="000B7B0E"/>
    <w:rsid w:val="000C6D89"/>
    <w:rsid w:val="000C6F1A"/>
    <w:rsid w:val="000C7E2A"/>
    <w:rsid w:val="000D1513"/>
    <w:rsid w:val="000D3BE0"/>
    <w:rsid w:val="000D3DE5"/>
    <w:rsid w:val="000D5396"/>
    <w:rsid w:val="000E1ACD"/>
    <w:rsid w:val="000E20D1"/>
    <w:rsid w:val="000E68DD"/>
    <w:rsid w:val="000F2ECA"/>
    <w:rsid w:val="000F4829"/>
    <w:rsid w:val="000F4CFB"/>
    <w:rsid w:val="000F4F79"/>
    <w:rsid w:val="000F62FE"/>
    <w:rsid w:val="000F780A"/>
    <w:rsid w:val="000F7E6F"/>
    <w:rsid w:val="001039EF"/>
    <w:rsid w:val="00105836"/>
    <w:rsid w:val="00111737"/>
    <w:rsid w:val="00117321"/>
    <w:rsid w:val="00117666"/>
    <w:rsid w:val="001223A7"/>
    <w:rsid w:val="001310B3"/>
    <w:rsid w:val="00134256"/>
    <w:rsid w:val="00135763"/>
    <w:rsid w:val="00141B64"/>
    <w:rsid w:val="001424E6"/>
    <w:rsid w:val="0014292A"/>
    <w:rsid w:val="00143380"/>
    <w:rsid w:val="001461CF"/>
    <w:rsid w:val="0014730D"/>
    <w:rsid w:val="00147395"/>
    <w:rsid w:val="00152161"/>
    <w:rsid w:val="00153332"/>
    <w:rsid w:val="001542F8"/>
    <w:rsid w:val="001552C9"/>
    <w:rsid w:val="001629B3"/>
    <w:rsid w:val="00164587"/>
    <w:rsid w:val="00164D43"/>
    <w:rsid w:val="001653E4"/>
    <w:rsid w:val="00170767"/>
    <w:rsid w:val="0017530F"/>
    <w:rsid w:val="001766E2"/>
    <w:rsid w:val="00176992"/>
    <w:rsid w:val="00177359"/>
    <w:rsid w:val="00177D84"/>
    <w:rsid w:val="00177E75"/>
    <w:rsid w:val="00180EE0"/>
    <w:rsid w:val="00187B07"/>
    <w:rsid w:val="00191666"/>
    <w:rsid w:val="001922C0"/>
    <w:rsid w:val="001958F4"/>
    <w:rsid w:val="001964EF"/>
    <w:rsid w:val="001A0512"/>
    <w:rsid w:val="001A1375"/>
    <w:rsid w:val="001A2181"/>
    <w:rsid w:val="001A4310"/>
    <w:rsid w:val="001A4674"/>
    <w:rsid w:val="001B0344"/>
    <w:rsid w:val="001B1A2C"/>
    <w:rsid w:val="001B4645"/>
    <w:rsid w:val="001C039F"/>
    <w:rsid w:val="001C06CE"/>
    <w:rsid w:val="001C2D0E"/>
    <w:rsid w:val="001C5BF2"/>
    <w:rsid w:val="001C6104"/>
    <w:rsid w:val="001D0166"/>
    <w:rsid w:val="001D08EF"/>
    <w:rsid w:val="001D09DF"/>
    <w:rsid w:val="001D542A"/>
    <w:rsid w:val="001D5C23"/>
    <w:rsid w:val="001E258B"/>
    <w:rsid w:val="001E3368"/>
    <w:rsid w:val="001E4F08"/>
    <w:rsid w:val="001E5010"/>
    <w:rsid w:val="001E7790"/>
    <w:rsid w:val="001E7B72"/>
    <w:rsid w:val="001F1D32"/>
    <w:rsid w:val="001F4522"/>
    <w:rsid w:val="001F4C07"/>
    <w:rsid w:val="001F6BAC"/>
    <w:rsid w:val="001F7F3F"/>
    <w:rsid w:val="001F7FD3"/>
    <w:rsid w:val="002045C7"/>
    <w:rsid w:val="00206322"/>
    <w:rsid w:val="00206DBF"/>
    <w:rsid w:val="002079E8"/>
    <w:rsid w:val="0021075A"/>
    <w:rsid w:val="00216E4A"/>
    <w:rsid w:val="002177AC"/>
    <w:rsid w:val="00217BA1"/>
    <w:rsid w:val="0022002B"/>
    <w:rsid w:val="0022051F"/>
    <w:rsid w:val="00220AEA"/>
    <w:rsid w:val="00222454"/>
    <w:rsid w:val="00223A69"/>
    <w:rsid w:val="00226954"/>
    <w:rsid w:val="0022700F"/>
    <w:rsid w:val="00231F04"/>
    <w:rsid w:val="00232AE0"/>
    <w:rsid w:val="002368CB"/>
    <w:rsid w:val="00241FBD"/>
    <w:rsid w:val="00242735"/>
    <w:rsid w:val="002448E6"/>
    <w:rsid w:val="002456F1"/>
    <w:rsid w:val="00250773"/>
    <w:rsid w:val="00255223"/>
    <w:rsid w:val="0025591C"/>
    <w:rsid w:val="00257CF1"/>
    <w:rsid w:val="00260D49"/>
    <w:rsid w:val="002612C6"/>
    <w:rsid w:val="00261D7B"/>
    <w:rsid w:val="002629A3"/>
    <w:rsid w:val="00263C4C"/>
    <w:rsid w:val="00264185"/>
    <w:rsid w:val="00265660"/>
    <w:rsid w:val="00265CF9"/>
    <w:rsid w:val="00265CFE"/>
    <w:rsid w:val="002677A0"/>
    <w:rsid w:val="00267D18"/>
    <w:rsid w:val="002716D4"/>
    <w:rsid w:val="00275966"/>
    <w:rsid w:val="00276E9C"/>
    <w:rsid w:val="00277492"/>
    <w:rsid w:val="002816BF"/>
    <w:rsid w:val="00281B0B"/>
    <w:rsid w:val="00281D8F"/>
    <w:rsid w:val="002824C6"/>
    <w:rsid w:val="002826B8"/>
    <w:rsid w:val="002831B7"/>
    <w:rsid w:val="00283CB3"/>
    <w:rsid w:val="002846A1"/>
    <w:rsid w:val="0028495A"/>
    <w:rsid w:val="002861A3"/>
    <w:rsid w:val="00286661"/>
    <w:rsid w:val="002868E2"/>
    <w:rsid w:val="002869C3"/>
    <w:rsid w:val="00286D3A"/>
    <w:rsid w:val="00291A50"/>
    <w:rsid w:val="0029291B"/>
    <w:rsid w:val="002936E4"/>
    <w:rsid w:val="002942A8"/>
    <w:rsid w:val="00294549"/>
    <w:rsid w:val="00296B88"/>
    <w:rsid w:val="00296C69"/>
    <w:rsid w:val="00297EC2"/>
    <w:rsid w:val="002A1E44"/>
    <w:rsid w:val="002A260D"/>
    <w:rsid w:val="002A34B4"/>
    <w:rsid w:val="002A417E"/>
    <w:rsid w:val="002A75BB"/>
    <w:rsid w:val="002A78C8"/>
    <w:rsid w:val="002A792C"/>
    <w:rsid w:val="002B04A5"/>
    <w:rsid w:val="002B1829"/>
    <w:rsid w:val="002B1D04"/>
    <w:rsid w:val="002B1DDB"/>
    <w:rsid w:val="002B1E68"/>
    <w:rsid w:val="002B440C"/>
    <w:rsid w:val="002B6F85"/>
    <w:rsid w:val="002B75AD"/>
    <w:rsid w:val="002B7A2F"/>
    <w:rsid w:val="002C1726"/>
    <w:rsid w:val="002C22AA"/>
    <w:rsid w:val="002C3711"/>
    <w:rsid w:val="002C74CA"/>
    <w:rsid w:val="002D15D5"/>
    <w:rsid w:val="002E052A"/>
    <w:rsid w:val="002E65A1"/>
    <w:rsid w:val="002E6A32"/>
    <w:rsid w:val="002E6B64"/>
    <w:rsid w:val="002E7B1A"/>
    <w:rsid w:val="002F37EB"/>
    <w:rsid w:val="002F3D44"/>
    <w:rsid w:val="002F4236"/>
    <w:rsid w:val="002F5B05"/>
    <w:rsid w:val="002F6122"/>
    <w:rsid w:val="002F744D"/>
    <w:rsid w:val="002F78E8"/>
    <w:rsid w:val="003030B9"/>
    <w:rsid w:val="00303DE6"/>
    <w:rsid w:val="00306EAF"/>
    <w:rsid w:val="0030716A"/>
    <w:rsid w:val="00307DE5"/>
    <w:rsid w:val="00310124"/>
    <w:rsid w:val="003141F1"/>
    <w:rsid w:val="003155FC"/>
    <w:rsid w:val="003163A7"/>
    <w:rsid w:val="0031798A"/>
    <w:rsid w:val="00322306"/>
    <w:rsid w:val="00327C09"/>
    <w:rsid w:val="0033772A"/>
    <w:rsid w:val="00342D60"/>
    <w:rsid w:val="0034496E"/>
    <w:rsid w:val="00345492"/>
    <w:rsid w:val="0034743A"/>
    <w:rsid w:val="00347889"/>
    <w:rsid w:val="003506DC"/>
    <w:rsid w:val="00352CFF"/>
    <w:rsid w:val="003530E5"/>
    <w:rsid w:val="003544FB"/>
    <w:rsid w:val="00356E88"/>
    <w:rsid w:val="003578E4"/>
    <w:rsid w:val="003636CF"/>
    <w:rsid w:val="00363826"/>
    <w:rsid w:val="00364A33"/>
    <w:rsid w:val="00364FDB"/>
    <w:rsid w:val="00365CA6"/>
    <w:rsid w:val="00365D63"/>
    <w:rsid w:val="0036793B"/>
    <w:rsid w:val="00372682"/>
    <w:rsid w:val="00373E81"/>
    <w:rsid w:val="003741D5"/>
    <w:rsid w:val="00376445"/>
    <w:rsid w:val="00376935"/>
    <w:rsid w:val="00376CC5"/>
    <w:rsid w:val="00377E78"/>
    <w:rsid w:val="0038082E"/>
    <w:rsid w:val="00383E45"/>
    <w:rsid w:val="00384220"/>
    <w:rsid w:val="00385065"/>
    <w:rsid w:val="003859F2"/>
    <w:rsid w:val="00391550"/>
    <w:rsid w:val="00392CF6"/>
    <w:rsid w:val="0039403C"/>
    <w:rsid w:val="0039693B"/>
    <w:rsid w:val="003A12BD"/>
    <w:rsid w:val="003A156E"/>
    <w:rsid w:val="003A25A3"/>
    <w:rsid w:val="003A30D9"/>
    <w:rsid w:val="003A5CD0"/>
    <w:rsid w:val="003A6EFC"/>
    <w:rsid w:val="003A7E18"/>
    <w:rsid w:val="003B2B8D"/>
    <w:rsid w:val="003B3C40"/>
    <w:rsid w:val="003B473A"/>
    <w:rsid w:val="003B5B0D"/>
    <w:rsid w:val="003B6947"/>
    <w:rsid w:val="003B7655"/>
    <w:rsid w:val="003C0D92"/>
    <w:rsid w:val="003C1BB0"/>
    <w:rsid w:val="003C2AAF"/>
    <w:rsid w:val="003D0DA7"/>
    <w:rsid w:val="003D2F2D"/>
    <w:rsid w:val="003D5C8E"/>
    <w:rsid w:val="003D629A"/>
    <w:rsid w:val="003E2D36"/>
    <w:rsid w:val="003E30CD"/>
    <w:rsid w:val="003E354D"/>
    <w:rsid w:val="003E44A5"/>
    <w:rsid w:val="003E4ADB"/>
    <w:rsid w:val="003E7DCE"/>
    <w:rsid w:val="003F200D"/>
    <w:rsid w:val="003F2616"/>
    <w:rsid w:val="003F3164"/>
    <w:rsid w:val="003F5317"/>
    <w:rsid w:val="003F572F"/>
    <w:rsid w:val="00400DA4"/>
    <w:rsid w:val="00401590"/>
    <w:rsid w:val="00401DB7"/>
    <w:rsid w:val="00403263"/>
    <w:rsid w:val="00403FF7"/>
    <w:rsid w:val="004055FF"/>
    <w:rsid w:val="00406688"/>
    <w:rsid w:val="004100EE"/>
    <w:rsid w:val="00410A19"/>
    <w:rsid w:val="00412010"/>
    <w:rsid w:val="00413769"/>
    <w:rsid w:val="0041509C"/>
    <w:rsid w:val="004157D6"/>
    <w:rsid w:val="00417275"/>
    <w:rsid w:val="0042262E"/>
    <w:rsid w:val="0042348F"/>
    <w:rsid w:val="00424676"/>
    <w:rsid w:val="00436097"/>
    <w:rsid w:val="00440644"/>
    <w:rsid w:val="004447A6"/>
    <w:rsid w:val="00446016"/>
    <w:rsid w:val="00446E4C"/>
    <w:rsid w:val="00447100"/>
    <w:rsid w:val="0044775F"/>
    <w:rsid w:val="00447871"/>
    <w:rsid w:val="0045244C"/>
    <w:rsid w:val="00454B68"/>
    <w:rsid w:val="004550E9"/>
    <w:rsid w:val="00455692"/>
    <w:rsid w:val="004568EE"/>
    <w:rsid w:val="00456C58"/>
    <w:rsid w:val="00456CDF"/>
    <w:rsid w:val="004623CD"/>
    <w:rsid w:val="00463E3D"/>
    <w:rsid w:val="004645AE"/>
    <w:rsid w:val="0046463C"/>
    <w:rsid w:val="00465B23"/>
    <w:rsid w:val="00465E6E"/>
    <w:rsid w:val="00467F18"/>
    <w:rsid w:val="0047479D"/>
    <w:rsid w:val="004754D2"/>
    <w:rsid w:val="00476E1A"/>
    <w:rsid w:val="004810FE"/>
    <w:rsid w:val="0048606A"/>
    <w:rsid w:val="004861DF"/>
    <w:rsid w:val="004870BC"/>
    <w:rsid w:val="00491DC1"/>
    <w:rsid w:val="00495D7F"/>
    <w:rsid w:val="004A0F0B"/>
    <w:rsid w:val="004A0FA9"/>
    <w:rsid w:val="004A6508"/>
    <w:rsid w:val="004B37E1"/>
    <w:rsid w:val="004C0FBE"/>
    <w:rsid w:val="004C1609"/>
    <w:rsid w:val="004C43AA"/>
    <w:rsid w:val="004C699A"/>
    <w:rsid w:val="004D027E"/>
    <w:rsid w:val="004D3E33"/>
    <w:rsid w:val="004D44A8"/>
    <w:rsid w:val="004D46A9"/>
    <w:rsid w:val="004D4A27"/>
    <w:rsid w:val="004D533F"/>
    <w:rsid w:val="004D5607"/>
    <w:rsid w:val="004E2357"/>
    <w:rsid w:val="004E2B96"/>
    <w:rsid w:val="004E3BBB"/>
    <w:rsid w:val="004E4101"/>
    <w:rsid w:val="004E4ABF"/>
    <w:rsid w:val="004E5603"/>
    <w:rsid w:val="004E5906"/>
    <w:rsid w:val="004F0404"/>
    <w:rsid w:val="004F32EA"/>
    <w:rsid w:val="004F5363"/>
    <w:rsid w:val="004F60E7"/>
    <w:rsid w:val="0050137D"/>
    <w:rsid w:val="005042B3"/>
    <w:rsid w:val="005044B6"/>
    <w:rsid w:val="00510770"/>
    <w:rsid w:val="00513EBD"/>
    <w:rsid w:val="005143D7"/>
    <w:rsid w:val="00517B85"/>
    <w:rsid w:val="00517CD4"/>
    <w:rsid w:val="00517DF2"/>
    <w:rsid w:val="00520107"/>
    <w:rsid w:val="00520CE3"/>
    <w:rsid w:val="0052252B"/>
    <w:rsid w:val="005250F2"/>
    <w:rsid w:val="00534FBC"/>
    <w:rsid w:val="0053742B"/>
    <w:rsid w:val="00540001"/>
    <w:rsid w:val="00542DDB"/>
    <w:rsid w:val="00544C74"/>
    <w:rsid w:val="00550521"/>
    <w:rsid w:val="00552CF1"/>
    <w:rsid w:val="00554408"/>
    <w:rsid w:val="00563808"/>
    <w:rsid w:val="005642E9"/>
    <w:rsid w:val="00565FD8"/>
    <w:rsid w:val="00567A75"/>
    <w:rsid w:val="00567E77"/>
    <w:rsid w:val="0057391F"/>
    <w:rsid w:val="00573B89"/>
    <w:rsid w:val="00575306"/>
    <w:rsid w:val="00580677"/>
    <w:rsid w:val="005808A7"/>
    <w:rsid w:val="00585F33"/>
    <w:rsid w:val="0059305C"/>
    <w:rsid w:val="00593F00"/>
    <w:rsid w:val="00595121"/>
    <w:rsid w:val="005A1D84"/>
    <w:rsid w:val="005A4B09"/>
    <w:rsid w:val="005A5A37"/>
    <w:rsid w:val="005A70EA"/>
    <w:rsid w:val="005A7171"/>
    <w:rsid w:val="005A7745"/>
    <w:rsid w:val="005B58D4"/>
    <w:rsid w:val="005B7A21"/>
    <w:rsid w:val="005C0AE3"/>
    <w:rsid w:val="005C3963"/>
    <w:rsid w:val="005C3AC7"/>
    <w:rsid w:val="005C576C"/>
    <w:rsid w:val="005C6F36"/>
    <w:rsid w:val="005C7AB7"/>
    <w:rsid w:val="005D0085"/>
    <w:rsid w:val="005D0DDF"/>
    <w:rsid w:val="005D1018"/>
    <w:rsid w:val="005D1840"/>
    <w:rsid w:val="005D1C66"/>
    <w:rsid w:val="005D2782"/>
    <w:rsid w:val="005D2949"/>
    <w:rsid w:val="005D35E4"/>
    <w:rsid w:val="005D3AED"/>
    <w:rsid w:val="005D64EA"/>
    <w:rsid w:val="005D6A75"/>
    <w:rsid w:val="005D7910"/>
    <w:rsid w:val="005E1D9E"/>
    <w:rsid w:val="005E357D"/>
    <w:rsid w:val="005E4B35"/>
    <w:rsid w:val="005E50A9"/>
    <w:rsid w:val="005E6B0D"/>
    <w:rsid w:val="005E7314"/>
    <w:rsid w:val="005F3BAB"/>
    <w:rsid w:val="005F3DB2"/>
    <w:rsid w:val="005F7988"/>
    <w:rsid w:val="0060007F"/>
    <w:rsid w:val="00602309"/>
    <w:rsid w:val="006036D5"/>
    <w:rsid w:val="0060444A"/>
    <w:rsid w:val="00604B53"/>
    <w:rsid w:val="00605E12"/>
    <w:rsid w:val="00606EBA"/>
    <w:rsid w:val="00610C61"/>
    <w:rsid w:val="00612493"/>
    <w:rsid w:val="00613E3D"/>
    <w:rsid w:val="00614AF7"/>
    <w:rsid w:val="00614C68"/>
    <w:rsid w:val="006157EE"/>
    <w:rsid w:val="00617B67"/>
    <w:rsid w:val="006207B5"/>
    <w:rsid w:val="0062154F"/>
    <w:rsid w:val="0062198E"/>
    <w:rsid w:val="00623ABE"/>
    <w:rsid w:val="00623AE7"/>
    <w:rsid w:val="00626026"/>
    <w:rsid w:val="00631A8C"/>
    <w:rsid w:val="00632F4E"/>
    <w:rsid w:val="006368F7"/>
    <w:rsid w:val="00637A76"/>
    <w:rsid w:val="00641553"/>
    <w:rsid w:val="00641F0E"/>
    <w:rsid w:val="00642C6F"/>
    <w:rsid w:val="00644A4F"/>
    <w:rsid w:val="00644CE3"/>
    <w:rsid w:val="006459D5"/>
    <w:rsid w:val="006518AA"/>
    <w:rsid w:val="00651CA2"/>
    <w:rsid w:val="006520BD"/>
    <w:rsid w:val="00652271"/>
    <w:rsid w:val="00652CCE"/>
    <w:rsid w:val="00653D60"/>
    <w:rsid w:val="00654D6B"/>
    <w:rsid w:val="006558F7"/>
    <w:rsid w:val="00655F5B"/>
    <w:rsid w:val="00660D05"/>
    <w:rsid w:val="006624A0"/>
    <w:rsid w:val="00663534"/>
    <w:rsid w:val="00664E97"/>
    <w:rsid w:val="00666063"/>
    <w:rsid w:val="00666099"/>
    <w:rsid w:val="0066612A"/>
    <w:rsid w:val="0066738A"/>
    <w:rsid w:val="00671D9A"/>
    <w:rsid w:val="006720ED"/>
    <w:rsid w:val="0067301F"/>
    <w:rsid w:val="00673952"/>
    <w:rsid w:val="00680141"/>
    <w:rsid w:val="00680A60"/>
    <w:rsid w:val="00680FA9"/>
    <w:rsid w:val="00686C9D"/>
    <w:rsid w:val="006871C7"/>
    <w:rsid w:val="00687366"/>
    <w:rsid w:val="006947CF"/>
    <w:rsid w:val="006A021B"/>
    <w:rsid w:val="006A6127"/>
    <w:rsid w:val="006B0FC6"/>
    <w:rsid w:val="006B2AE4"/>
    <w:rsid w:val="006B2D5B"/>
    <w:rsid w:val="006B4CEF"/>
    <w:rsid w:val="006B5761"/>
    <w:rsid w:val="006B7297"/>
    <w:rsid w:val="006B7D14"/>
    <w:rsid w:val="006C16B4"/>
    <w:rsid w:val="006C186D"/>
    <w:rsid w:val="006C1AF5"/>
    <w:rsid w:val="006C62E9"/>
    <w:rsid w:val="006D328E"/>
    <w:rsid w:val="006D5B93"/>
    <w:rsid w:val="006D6979"/>
    <w:rsid w:val="006E18DE"/>
    <w:rsid w:val="006E1B4A"/>
    <w:rsid w:val="006E2457"/>
    <w:rsid w:val="006E54C5"/>
    <w:rsid w:val="006E77FF"/>
    <w:rsid w:val="006F62AC"/>
    <w:rsid w:val="00700A73"/>
    <w:rsid w:val="00705B40"/>
    <w:rsid w:val="00710065"/>
    <w:rsid w:val="007128C3"/>
    <w:rsid w:val="007129F3"/>
    <w:rsid w:val="00712C53"/>
    <w:rsid w:val="00716E64"/>
    <w:rsid w:val="00717B71"/>
    <w:rsid w:val="00721E81"/>
    <w:rsid w:val="00722F0B"/>
    <w:rsid w:val="00725A7D"/>
    <w:rsid w:val="00727093"/>
    <w:rsid w:val="0073085C"/>
    <w:rsid w:val="00731B0B"/>
    <w:rsid w:val="00736496"/>
    <w:rsid w:val="00740D27"/>
    <w:rsid w:val="007412D2"/>
    <w:rsid w:val="00744A19"/>
    <w:rsid w:val="00746505"/>
    <w:rsid w:val="00752FD1"/>
    <w:rsid w:val="00757FA3"/>
    <w:rsid w:val="0076364A"/>
    <w:rsid w:val="00765A7A"/>
    <w:rsid w:val="007728EA"/>
    <w:rsid w:val="00772C2D"/>
    <w:rsid w:val="00774152"/>
    <w:rsid w:val="0078061E"/>
    <w:rsid w:val="00787022"/>
    <w:rsid w:val="00790BB3"/>
    <w:rsid w:val="00792043"/>
    <w:rsid w:val="0079461D"/>
    <w:rsid w:val="00797EDD"/>
    <w:rsid w:val="007A07BC"/>
    <w:rsid w:val="007A1515"/>
    <w:rsid w:val="007A2B1B"/>
    <w:rsid w:val="007A4AB4"/>
    <w:rsid w:val="007A5D0B"/>
    <w:rsid w:val="007A6893"/>
    <w:rsid w:val="007B0322"/>
    <w:rsid w:val="007B44FA"/>
    <w:rsid w:val="007B4E86"/>
    <w:rsid w:val="007C0E3F"/>
    <w:rsid w:val="007C19ED"/>
    <w:rsid w:val="007C206C"/>
    <w:rsid w:val="007C3265"/>
    <w:rsid w:val="007C5729"/>
    <w:rsid w:val="007C6998"/>
    <w:rsid w:val="007C6CDE"/>
    <w:rsid w:val="007D0F59"/>
    <w:rsid w:val="007D2CE1"/>
    <w:rsid w:val="007D356B"/>
    <w:rsid w:val="007D42C4"/>
    <w:rsid w:val="007D563E"/>
    <w:rsid w:val="007D7180"/>
    <w:rsid w:val="007E1C92"/>
    <w:rsid w:val="007E2565"/>
    <w:rsid w:val="007E286E"/>
    <w:rsid w:val="007E3549"/>
    <w:rsid w:val="007E5253"/>
    <w:rsid w:val="007E5D95"/>
    <w:rsid w:val="007F01E9"/>
    <w:rsid w:val="007F0633"/>
    <w:rsid w:val="007F1123"/>
    <w:rsid w:val="007F38B5"/>
    <w:rsid w:val="00802292"/>
    <w:rsid w:val="00803DB3"/>
    <w:rsid w:val="0080778B"/>
    <w:rsid w:val="0081005F"/>
    <w:rsid w:val="008111E4"/>
    <w:rsid w:val="008120F4"/>
    <w:rsid w:val="0081301C"/>
    <w:rsid w:val="00813F1F"/>
    <w:rsid w:val="00817DD6"/>
    <w:rsid w:val="008256D9"/>
    <w:rsid w:val="0083115F"/>
    <w:rsid w:val="008351EC"/>
    <w:rsid w:val="00835F5C"/>
    <w:rsid w:val="00836ECE"/>
    <w:rsid w:val="008412BA"/>
    <w:rsid w:val="00841F9C"/>
    <w:rsid w:val="00843264"/>
    <w:rsid w:val="00845FEA"/>
    <w:rsid w:val="00846C8D"/>
    <w:rsid w:val="00850E80"/>
    <w:rsid w:val="008524D1"/>
    <w:rsid w:val="008527C4"/>
    <w:rsid w:val="00853B36"/>
    <w:rsid w:val="00854FDD"/>
    <w:rsid w:val="00855666"/>
    <w:rsid w:val="008579E0"/>
    <w:rsid w:val="00861D09"/>
    <w:rsid w:val="00862849"/>
    <w:rsid w:val="008629A9"/>
    <w:rsid w:val="00863B5B"/>
    <w:rsid w:val="008658A7"/>
    <w:rsid w:val="00867135"/>
    <w:rsid w:val="008721EF"/>
    <w:rsid w:val="00872A11"/>
    <w:rsid w:val="008738C7"/>
    <w:rsid w:val="00873C04"/>
    <w:rsid w:val="00876433"/>
    <w:rsid w:val="00877413"/>
    <w:rsid w:val="00877DEC"/>
    <w:rsid w:val="0088513A"/>
    <w:rsid w:val="00885DA0"/>
    <w:rsid w:val="008879BA"/>
    <w:rsid w:val="00893C19"/>
    <w:rsid w:val="00894E81"/>
    <w:rsid w:val="00895308"/>
    <w:rsid w:val="008A0240"/>
    <w:rsid w:val="008A542E"/>
    <w:rsid w:val="008A5C37"/>
    <w:rsid w:val="008A6437"/>
    <w:rsid w:val="008A6EDE"/>
    <w:rsid w:val="008A7D91"/>
    <w:rsid w:val="008B3D35"/>
    <w:rsid w:val="008B44CD"/>
    <w:rsid w:val="008B6F74"/>
    <w:rsid w:val="008B767A"/>
    <w:rsid w:val="008B7A40"/>
    <w:rsid w:val="008C112D"/>
    <w:rsid w:val="008C2760"/>
    <w:rsid w:val="008C4E77"/>
    <w:rsid w:val="008C5AFF"/>
    <w:rsid w:val="008C650F"/>
    <w:rsid w:val="008D2B71"/>
    <w:rsid w:val="008D3D97"/>
    <w:rsid w:val="008D4499"/>
    <w:rsid w:val="008D497E"/>
    <w:rsid w:val="008D6939"/>
    <w:rsid w:val="008D6C8D"/>
    <w:rsid w:val="008E1B85"/>
    <w:rsid w:val="008E2B54"/>
    <w:rsid w:val="008E34B3"/>
    <w:rsid w:val="008E4394"/>
    <w:rsid w:val="008E4404"/>
    <w:rsid w:val="008E4D68"/>
    <w:rsid w:val="008E58C7"/>
    <w:rsid w:val="008E5CD9"/>
    <w:rsid w:val="008E6459"/>
    <w:rsid w:val="008F04B4"/>
    <w:rsid w:val="008F0633"/>
    <w:rsid w:val="008F211A"/>
    <w:rsid w:val="008F2BB4"/>
    <w:rsid w:val="008F3480"/>
    <w:rsid w:val="008F3761"/>
    <w:rsid w:val="008F4379"/>
    <w:rsid w:val="008F4901"/>
    <w:rsid w:val="008F5021"/>
    <w:rsid w:val="008F6E84"/>
    <w:rsid w:val="0090224F"/>
    <w:rsid w:val="009044AE"/>
    <w:rsid w:val="009045B3"/>
    <w:rsid w:val="00906B40"/>
    <w:rsid w:val="00907160"/>
    <w:rsid w:val="00910FA8"/>
    <w:rsid w:val="00912F07"/>
    <w:rsid w:val="00914C2C"/>
    <w:rsid w:val="00914C59"/>
    <w:rsid w:val="00916D7D"/>
    <w:rsid w:val="009234DA"/>
    <w:rsid w:val="00924130"/>
    <w:rsid w:val="00924CE8"/>
    <w:rsid w:val="00926668"/>
    <w:rsid w:val="00926913"/>
    <w:rsid w:val="009300D2"/>
    <w:rsid w:val="0093137D"/>
    <w:rsid w:val="009335E8"/>
    <w:rsid w:val="0093581A"/>
    <w:rsid w:val="00940335"/>
    <w:rsid w:val="00940BE7"/>
    <w:rsid w:val="009432F9"/>
    <w:rsid w:val="00943573"/>
    <w:rsid w:val="0094384A"/>
    <w:rsid w:val="00943DB8"/>
    <w:rsid w:val="00947760"/>
    <w:rsid w:val="009512ED"/>
    <w:rsid w:val="009547BB"/>
    <w:rsid w:val="0095525E"/>
    <w:rsid w:val="00956377"/>
    <w:rsid w:val="009563F0"/>
    <w:rsid w:val="00957C3C"/>
    <w:rsid w:val="00960662"/>
    <w:rsid w:val="00962BD6"/>
    <w:rsid w:val="00963B21"/>
    <w:rsid w:val="00963C75"/>
    <w:rsid w:val="00963E09"/>
    <w:rsid w:val="00966474"/>
    <w:rsid w:val="00967037"/>
    <w:rsid w:val="00971B61"/>
    <w:rsid w:val="009722B4"/>
    <w:rsid w:val="00973631"/>
    <w:rsid w:val="00974592"/>
    <w:rsid w:val="00980C31"/>
    <w:rsid w:val="0098629A"/>
    <w:rsid w:val="00987583"/>
    <w:rsid w:val="0099157B"/>
    <w:rsid w:val="00994627"/>
    <w:rsid w:val="009955FF"/>
    <w:rsid w:val="00995DA3"/>
    <w:rsid w:val="009974AE"/>
    <w:rsid w:val="009A524F"/>
    <w:rsid w:val="009A77B7"/>
    <w:rsid w:val="009B04F2"/>
    <w:rsid w:val="009B0A9C"/>
    <w:rsid w:val="009B3514"/>
    <w:rsid w:val="009B5349"/>
    <w:rsid w:val="009C0DA5"/>
    <w:rsid w:val="009C2AED"/>
    <w:rsid w:val="009C4519"/>
    <w:rsid w:val="009C54D8"/>
    <w:rsid w:val="009C7F10"/>
    <w:rsid w:val="009D07B3"/>
    <w:rsid w:val="009D259D"/>
    <w:rsid w:val="009D2E10"/>
    <w:rsid w:val="009D33AC"/>
    <w:rsid w:val="009D4EF9"/>
    <w:rsid w:val="009D6173"/>
    <w:rsid w:val="009D6535"/>
    <w:rsid w:val="009D7218"/>
    <w:rsid w:val="009D7F1E"/>
    <w:rsid w:val="009E0166"/>
    <w:rsid w:val="009E0DE2"/>
    <w:rsid w:val="009E2F11"/>
    <w:rsid w:val="009E33F7"/>
    <w:rsid w:val="009E5E3E"/>
    <w:rsid w:val="009F0D09"/>
    <w:rsid w:val="009F0E86"/>
    <w:rsid w:val="009F249F"/>
    <w:rsid w:val="00A00487"/>
    <w:rsid w:val="00A00DCE"/>
    <w:rsid w:val="00A0212E"/>
    <w:rsid w:val="00A02FB6"/>
    <w:rsid w:val="00A0323C"/>
    <w:rsid w:val="00A102C4"/>
    <w:rsid w:val="00A13123"/>
    <w:rsid w:val="00A14DC9"/>
    <w:rsid w:val="00A14FA1"/>
    <w:rsid w:val="00A1515D"/>
    <w:rsid w:val="00A15F2F"/>
    <w:rsid w:val="00A17202"/>
    <w:rsid w:val="00A21FFA"/>
    <w:rsid w:val="00A23312"/>
    <w:rsid w:val="00A23CE4"/>
    <w:rsid w:val="00A241CC"/>
    <w:rsid w:val="00A24649"/>
    <w:rsid w:val="00A315BC"/>
    <w:rsid w:val="00A32B08"/>
    <w:rsid w:val="00A32F8B"/>
    <w:rsid w:val="00A34A9D"/>
    <w:rsid w:val="00A353B4"/>
    <w:rsid w:val="00A408AF"/>
    <w:rsid w:val="00A476ED"/>
    <w:rsid w:val="00A47B41"/>
    <w:rsid w:val="00A50542"/>
    <w:rsid w:val="00A50D9D"/>
    <w:rsid w:val="00A517FB"/>
    <w:rsid w:val="00A527BA"/>
    <w:rsid w:val="00A53000"/>
    <w:rsid w:val="00A54168"/>
    <w:rsid w:val="00A545C6"/>
    <w:rsid w:val="00A54B26"/>
    <w:rsid w:val="00A550B0"/>
    <w:rsid w:val="00A60AAD"/>
    <w:rsid w:val="00A62069"/>
    <w:rsid w:val="00A707EE"/>
    <w:rsid w:val="00A70A3D"/>
    <w:rsid w:val="00A70B25"/>
    <w:rsid w:val="00A70BAD"/>
    <w:rsid w:val="00A70D18"/>
    <w:rsid w:val="00A71B2A"/>
    <w:rsid w:val="00A75424"/>
    <w:rsid w:val="00A75AA4"/>
    <w:rsid w:val="00A75F87"/>
    <w:rsid w:val="00A77D8B"/>
    <w:rsid w:val="00A80101"/>
    <w:rsid w:val="00A81B99"/>
    <w:rsid w:val="00A845AA"/>
    <w:rsid w:val="00A90758"/>
    <w:rsid w:val="00A9256B"/>
    <w:rsid w:val="00A9286A"/>
    <w:rsid w:val="00A955AB"/>
    <w:rsid w:val="00A95D8B"/>
    <w:rsid w:val="00AA49E9"/>
    <w:rsid w:val="00AA5B3F"/>
    <w:rsid w:val="00AA6B5D"/>
    <w:rsid w:val="00AB678D"/>
    <w:rsid w:val="00AC0270"/>
    <w:rsid w:val="00AC0D9B"/>
    <w:rsid w:val="00AC380B"/>
    <w:rsid w:val="00AC3EA3"/>
    <w:rsid w:val="00AC3FB5"/>
    <w:rsid w:val="00AC5414"/>
    <w:rsid w:val="00AC635D"/>
    <w:rsid w:val="00AC7882"/>
    <w:rsid w:val="00AC792D"/>
    <w:rsid w:val="00AD0254"/>
    <w:rsid w:val="00AD0CC3"/>
    <w:rsid w:val="00AD157C"/>
    <w:rsid w:val="00AD4139"/>
    <w:rsid w:val="00AD6AA4"/>
    <w:rsid w:val="00AD7120"/>
    <w:rsid w:val="00AE498F"/>
    <w:rsid w:val="00AE7D2B"/>
    <w:rsid w:val="00AF46E2"/>
    <w:rsid w:val="00AF55E0"/>
    <w:rsid w:val="00AF7B47"/>
    <w:rsid w:val="00B00C3C"/>
    <w:rsid w:val="00B00CE2"/>
    <w:rsid w:val="00B00DCB"/>
    <w:rsid w:val="00B01104"/>
    <w:rsid w:val="00B050AE"/>
    <w:rsid w:val="00B10C5C"/>
    <w:rsid w:val="00B125DB"/>
    <w:rsid w:val="00B12734"/>
    <w:rsid w:val="00B135C9"/>
    <w:rsid w:val="00B163CF"/>
    <w:rsid w:val="00B205ED"/>
    <w:rsid w:val="00B2156B"/>
    <w:rsid w:val="00B24F21"/>
    <w:rsid w:val="00B26A2A"/>
    <w:rsid w:val="00B3013E"/>
    <w:rsid w:val="00B30867"/>
    <w:rsid w:val="00B37849"/>
    <w:rsid w:val="00B4004D"/>
    <w:rsid w:val="00B41343"/>
    <w:rsid w:val="00B43EB8"/>
    <w:rsid w:val="00B44578"/>
    <w:rsid w:val="00B44ACB"/>
    <w:rsid w:val="00B476D2"/>
    <w:rsid w:val="00B504CC"/>
    <w:rsid w:val="00B5134F"/>
    <w:rsid w:val="00B525A0"/>
    <w:rsid w:val="00B564CF"/>
    <w:rsid w:val="00B5691F"/>
    <w:rsid w:val="00B574CB"/>
    <w:rsid w:val="00B60117"/>
    <w:rsid w:val="00B608BC"/>
    <w:rsid w:val="00B613D7"/>
    <w:rsid w:val="00B61D46"/>
    <w:rsid w:val="00B646DA"/>
    <w:rsid w:val="00B657B8"/>
    <w:rsid w:val="00B71728"/>
    <w:rsid w:val="00B72B69"/>
    <w:rsid w:val="00B7642A"/>
    <w:rsid w:val="00B81BD1"/>
    <w:rsid w:val="00B843BB"/>
    <w:rsid w:val="00B84920"/>
    <w:rsid w:val="00B85423"/>
    <w:rsid w:val="00B8556A"/>
    <w:rsid w:val="00B92242"/>
    <w:rsid w:val="00BA16FB"/>
    <w:rsid w:val="00BA2207"/>
    <w:rsid w:val="00BA3D95"/>
    <w:rsid w:val="00BA7447"/>
    <w:rsid w:val="00BB41CE"/>
    <w:rsid w:val="00BB5C3C"/>
    <w:rsid w:val="00BB6949"/>
    <w:rsid w:val="00BB6FCC"/>
    <w:rsid w:val="00BC0368"/>
    <w:rsid w:val="00BC15D1"/>
    <w:rsid w:val="00BC23F5"/>
    <w:rsid w:val="00BC57C5"/>
    <w:rsid w:val="00BC5B69"/>
    <w:rsid w:val="00BC7279"/>
    <w:rsid w:val="00BD0767"/>
    <w:rsid w:val="00BD2E2B"/>
    <w:rsid w:val="00BD478A"/>
    <w:rsid w:val="00BD646F"/>
    <w:rsid w:val="00BE5629"/>
    <w:rsid w:val="00BF17EE"/>
    <w:rsid w:val="00BF3C31"/>
    <w:rsid w:val="00BF46CC"/>
    <w:rsid w:val="00BF497A"/>
    <w:rsid w:val="00BF55EE"/>
    <w:rsid w:val="00BF5BE4"/>
    <w:rsid w:val="00C00F9E"/>
    <w:rsid w:val="00C012A3"/>
    <w:rsid w:val="00C02422"/>
    <w:rsid w:val="00C0298D"/>
    <w:rsid w:val="00C069E8"/>
    <w:rsid w:val="00C1109A"/>
    <w:rsid w:val="00C16F19"/>
    <w:rsid w:val="00C206AF"/>
    <w:rsid w:val="00C21696"/>
    <w:rsid w:val="00C3033F"/>
    <w:rsid w:val="00C30EB1"/>
    <w:rsid w:val="00C34F32"/>
    <w:rsid w:val="00C35FA5"/>
    <w:rsid w:val="00C43FB1"/>
    <w:rsid w:val="00C45990"/>
    <w:rsid w:val="00C46EBE"/>
    <w:rsid w:val="00C4729F"/>
    <w:rsid w:val="00C473AA"/>
    <w:rsid w:val="00C526F6"/>
    <w:rsid w:val="00C52A7B"/>
    <w:rsid w:val="00C56BB8"/>
    <w:rsid w:val="00C56F4D"/>
    <w:rsid w:val="00C576AC"/>
    <w:rsid w:val="00C623F5"/>
    <w:rsid w:val="00C6324C"/>
    <w:rsid w:val="00C6582D"/>
    <w:rsid w:val="00C674C9"/>
    <w:rsid w:val="00C679AA"/>
    <w:rsid w:val="00C679F9"/>
    <w:rsid w:val="00C724CF"/>
    <w:rsid w:val="00C74DD5"/>
    <w:rsid w:val="00C7500E"/>
    <w:rsid w:val="00C75972"/>
    <w:rsid w:val="00C81831"/>
    <w:rsid w:val="00C81DAA"/>
    <w:rsid w:val="00C81E72"/>
    <w:rsid w:val="00C82792"/>
    <w:rsid w:val="00C8774C"/>
    <w:rsid w:val="00C939FF"/>
    <w:rsid w:val="00C948FD"/>
    <w:rsid w:val="00C9566E"/>
    <w:rsid w:val="00C956AB"/>
    <w:rsid w:val="00C96037"/>
    <w:rsid w:val="00C96EB6"/>
    <w:rsid w:val="00CA32C3"/>
    <w:rsid w:val="00CA37B9"/>
    <w:rsid w:val="00CA3846"/>
    <w:rsid w:val="00CA3940"/>
    <w:rsid w:val="00CA5CB0"/>
    <w:rsid w:val="00CA61F9"/>
    <w:rsid w:val="00CB08AB"/>
    <w:rsid w:val="00CB0B16"/>
    <w:rsid w:val="00CB20F3"/>
    <w:rsid w:val="00CB2220"/>
    <w:rsid w:val="00CB23E8"/>
    <w:rsid w:val="00CB43D5"/>
    <w:rsid w:val="00CB4617"/>
    <w:rsid w:val="00CB54A0"/>
    <w:rsid w:val="00CB56D0"/>
    <w:rsid w:val="00CB64F0"/>
    <w:rsid w:val="00CB73EF"/>
    <w:rsid w:val="00CC1345"/>
    <w:rsid w:val="00CC4438"/>
    <w:rsid w:val="00CC67A8"/>
    <w:rsid w:val="00CC76F9"/>
    <w:rsid w:val="00CD066B"/>
    <w:rsid w:val="00CD33F0"/>
    <w:rsid w:val="00CD3ECE"/>
    <w:rsid w:val="00CD46E2"/>
    <w:rsid w:val="00CD481D"/>
    <w:rsid w:val="00CD4A6C"/>
    <w:rsid w:val="00CD5178"/>
    <w:rsid w:val="00CD76CD"/>
    <w:rsid w:val="00CD7BE4"/>
    <w:rsid w:val="00CE02D8"/>
    <w:rsid w:val="00CE1368"/>
    <w:rsid w:val="00CE1AEB"/>
    <w:rsid w:val="00CE541E"/>
    <w:rsid w:val="00CE6B6D"/>
    <w:rsid w:val="00CF654C"/>
    <w:rsid w:val="00D00D0B"/>
    <w:rsid w:val="00D0241F"/>
    <w:rsid w:val="00D02BBA"/>
    <w:rsid w:val="00D040F9"/>
    <w:rsid w:val="00D04B69"/>
    <w:rsid w:val="00D06F69"/>
    <w:rsid w:val="00D077CD"/>
    <w:rsid w:val="00D12CAE"/>
    <w:rsid w:val="00D1633B"/>
    <w:rsid w:val="00D16E03"/>
    <w:rsid w:val="00D17FBC"/>
    <w:rsid w:val="00D21BC6"/>
    <w:rsid w:val="00D22173"/>
    <w:rsid w:val="00D22381"/>
    <w:rsid w:val="00D23BE4"/>
    <w:rsid w:val="00D258B5"/>
    <w:rsid w:val="00D26994"/>
    <w:rsid w:val="00D26AAC"/>
    <w:rsid w:val="00D305ED"/>
    <w:rsid w:val="00D32201"/>
    <w:rsid w:val="00D40420"/>
    <w:rsid w:val="00D406EA"/>
    <w:rsid w:val="00D413E3"/>
    <w:rsid w:val="00D41A2A"/>
    <w:rsid w:val="00D42A86"/>
    <w:rsid w:val="00D43617"/>
    <w:rsid w:val="00D468CD"/>
    <w:rsid w:val="00D537FA"/>
    <w:rsid w:val="00D5718B"/>
    <w:rsid w:val="00D62D67"/>
    <w:rsid w:val="00D656BF"/>
    <w:rsid w:val="00D66478"/>
    <w:rsid w:val="00D74FE6"/>
    <w:rsid w:val="00D75B07"/>
    <w:rsid w:val="00D76046"/>
    <w:rsid w:val="00D80D99"/>
    <w:rsid w:val="00D81303"/>
    <w:rsid w:val="00D82908"/>
    <w:rsid w:val="00D82B6C"/>
    <w:rsid w:val="00D843D8"/>
    <w:rsid w:val="00D86EFE"/>
    <w:rsid w:val="00D87310"/>
    <w:rsid w:val="00D87BA9"/>
    <w:rsid w:val="00D87C06"/>
    <w:rsid w:val="00D9043E"/>
    <w:rsid w:val="00D90D68"/>
    <w:rsid w:val="00D91879"/>
    <w:rsid w:val="00D9503C"/>
    <w:rsid w:val="00D9733A"/>
    <w:rsid w:val="00DA0DE4"/>
    <w:rsid w:val="00DA0F13"/>
    <w:rsid w:val="00DA18E5"/>
    <w:rsid w:val="00DA2646"/>
    <w:rsid w:val="00DA2C18"/>
    <w:rsid w:val="00DA4EEB"/>
    <w:rsid w:val="00DA5666"/>
    <w:rsid w:val="00DA78A0"/>
    <w:rsid w:val="00DB0517"/>
    <w:rsid w:val="00DB24AB"/>
    <w:rsid w:val="00DB3675"/>
    <w:rsid w:val="00DB7D9E"/>
    <w:rsid w:val="00DC4C7C"/>
    <w:rsid w:val="00DC7C0A"/>
    <w:rsid w:val="00DD1CE9"/>
    <w:rsid w:val="00DD2F04"/>
    <w:rsid w:val="00DD73EF"/>
    <w:rsid w:val="00DE05FA"/>
    <w:rsid w:val="00DE23E8"/>
    <w:rsid w:val="00DE35F3"/>
    <w:rsid w:val="00DE5E74"/>
    <w:rsid w:val="00DE62AC"/>
    <w:rsid w:val="00DE7C07"/>
    <w:rsid w:val="00DF041E"/>
    <w:rsid w:val="00DF187F"/>
    <w:rsid w:val="00DF18CE"/>
    <w:rsid w:val="00DF4CB6"/>
    <w:rsid w:val="00E002D7"/>
    <w:rsid w:val="00E0128B"/>
    <w:rsid w:val="00E02953"/>
    <w:rsid w:val="00E02DE7"/>
    <w:rsid w:val="00E034A2"/>
    <w:rsid w:val="00E03DBB"/>
    <w:rsid w:val="00E04015"/>
    <w:rsid w:val="00E05406"/>
    <w:rsid w:val="00E11C78"/>
    <w:rsid w:val="00E12212"/>
    <w:rsid w:val="00E131F0"/>
    <w:rsid w:val="00E17657"/>
    <w:rsid w:val="00E17B8A"/>
    <w:rsid w:val="00E203C3"/>
    <w:rsid w:val="00E2118E"/>
    <w:rsid w:val="00E24316"/>
    <w:rsid w:val="00E25204"/>
    <w:rsid w:val="00E27AF4"/>
    <w:rsid w:val="00E328D0"/>
    <w:rsid w:val="00E32FA4"/>
    <w:rsid w:val="00E33390"/>
    <w:rsid w:val="00E334A4"/>
    <w:rsid w:val="00E33545"/>
    <w:rsid w:val="00E33F26"/>
    <w:rsid w:val="00E360E1"/>
    <w:rsid w:val="00E379F8"/>
    <w:rsid w:val="00E40FDF"/>
    <w:rsid w:val="00E43155"/>
    <w:rsid w:val="00E45E72"/>
    <w:rsid w:val="00E46DDC"/>
    <w:rsid w:val="00E50DF7"/>
    <w:rsid w:val="00E5280A"/>
    <w:rsid w:val="00E53A6B"/>
    <w:rsid w:val="00E544CB"/>
    <w:rsid w:val="00E551D9"/>
    <w:rsid w:val="00E619B5"/>
    <w:rsid w:val="00E64E17"/>
    <w:rsid w:val="00E65248"/>
    <w:rsid w:val="00E65A24"/>
    <w:rsid w:val="00E66950"/>
    <w:rsid w:val="00E66BDE"/>
    <w:rsid w:val="00E676C9"/>
    <w:rsid w:val="00E71A39"/>
    <w:rsid w:val="00E73B72"/>
    <w:rsid w:val="00E74058"/>
    <w:rsid w:val="00E7456B"/>
    <w:rsid w:val="00E750C1"/>
    <w:rsid w:val="00E773F6"/>
    <w:rsid w:val="00E8105E"/>
    <w:rsid w:val="00E8115D"/>
    <w:rsid w:val="00E84439"/>
    <w:rsid w:val="00E84A01"/>
    <w:rsid w:val="00E852EA"/>
    <w:rsid w:val="00E85376"/>
    <w:rsid w:val="00E85923"/>
    <w:rsid w:val="00E85A56"/>
    <w:rsid w:val="00E85C42"/>
    <w:rsid w:val="00E9204D"/>
    <w:rsid w:val="00E95382"/>
    <w:rsid w:val="00EA3D3C"/>
    <w:rsid w:val="00EA4DC9"/>
    <w:rsid w:val="00EA5EF6"/>
    <w:rsid w:val="00EA7C76"/>
    <w:rsid w:val="00EB02CB"/>
    <w:rsid w:val="00EB1A36"/>
    <w:rsid w:val="00EB7C30"/>
    <w:rsid w:val="00EB7ED2"/>
    <w:rsid w:val="00EB7FB3"/>
    <w:rsid w:val="00EC0AC2"/>
    <w:rsid w:val="00EC40FC"/>
    <w:rsid w:val="00EC5A5D"/>
    <w:rsid w:val="00EC64E7"/>
    <w:rsid w:val="00EC7384"/>
    <w:rsid w:val="00EC7CC3"/>
    <w:rsid w:val="00ED090B"/>
    <w:rsid w:val="00ED0956"/>
    <w:rsid w:val="00ED1958"/>
    <w:rsid w:val="00ED206F"/>
    <w:rsid w:val="00ED2BD8"/>
    <w:rsid w:val="00ED4C3D"/>
    <w:rsid w:val="00ED52D5"/>
    <w:rsid w:val="00ED5F62"/>
    <w:rsid w:val="00ED771F"/>
    <w:rsid w:val="00ED79AB"/>
    <w:rsid w:val="00EE6623"/>
    <w:rsid w:val="00EE79EC"/>
    <w:rsid w:val="00EF12C6"/>
    <w:rsid w:val="00EF12DF"/>
    <w:rsid w:val="00EF24E0"/>
    <w:rsid w:val="00EF78B9"/>
    <w:rsid w:val="00F01273"/>
    <w:rsid w:val="00F02152"/>
    <w:rsid w:val="00F06715"/>
    <w:rsid w:val="00F079E8"/>
    <w:rsid w:val="00F07E01"/>
    <w:rsid w:val="00F07FA7"/>
    <w:rsid w:val="00F1137F"/>
    <w:rsid w:val="00F126BA"/>
    <w:rsid w:val="00F1675E"/>
    <w:rsid w:val="00F203D4"/>
    <w:rsid w:val="00F252B7"/>
    <w:rsid w:val="00F254A4"/>
    <w:rsid w:val="00F260CF"/>
    <w:rsid w:val="00F3094E"/>
    <w:rsid w:val="00F314C9"/>
    <w:rsid w:val="00F342F1"/>
    <w:rsid w:val="00F36E52"/>
    <w:rsid w:val="00F46494"/>
    <w:rsid w:val="00F46D22"/>
    <w:rsid w:val="00F535B0"/>
    <w:rsid w:val="00F5437E"/>
    <w:rsid w:val="00F558AB"/>
    <w:rsid w:val="00F60410"/>
    <w:rsid w:val="00F61D89"/>
    <w:rsid w:val="00F6382A"/>
    <w:rsid w:val="00F63F15"/>
    <w:rsid w:val="00F6787E"/>
    <w:rsid w:val="00F728AE"/>
    <w:rsid w:val="00F73154"/>
    <w:rsid w:val="00F73DCE"/>
    <w:rsid w:val="00F7633D"/>
    <w:rsid w:val="00F773CD"/>
    <w:rsid w:val="00F774DE"/>
    <w:rsid w:val="00F804F5"/>
    <w:rsid w:val="00F810D4"/>
    <w:rsid w:val="00F81AC3"/>
    <w:rsid w:val="00F825D3"/>
    <w:rsid w:val="00F82ADE"/>
    <w:rsid w:val="00F843E3"/>
    <w:rsid w:val="00F848C0"/>
    <w:rsid w:val="00F85999"/>
    <w:rsid w:val="00F86ABB"/>
    <w:rsid w:val="00F87764"/>
    <w:rsid w:val="00F87C96"/>
    <w:rsid w:val="00F90A1A"/>
    <w:rsid w:val="00F97039"/>
    <w:rsid w:val="00FA295A"/>
    <w:rsid w:val="00FA3013"/>
    <w:rsid w:val="00FA3803"/>
    <w:rsid w:val="00FA50AC"/>
    <w:rsid w:val="00FA5BB0"/>
    <w:rsid w:val="00FA70FF"/>
    <w:rsid w:val="00FB08ED"/>
    <w:rsid w:val="00FB3350"/>
    <w:rsid w:val="00FB62ED"/>
    <w:rsid w:val="00FB75E0"/>
    <w:rsid w:val="00FC156D"/>
    <w:rsid w:val="00FC1EDA"/>
    <w:rsid w:val="00FC2AA3"/>
    <w:rsid w:val="00FC4C11"/>
    <w:rsid w:val="00FC5C0F"/>
    <w:rsid w:val="00FC6305"/>
    <w:rsid w:val="00FC7857"/>
    <w:rsid w:val="00FD0FC1"/>
    <w:rsid w:val="00FD159A"/>
    <w:rsid w:val="00FD1C2D"/>
    <w:rsid w:val="00FD41FC"/>
    <w:rsid w:val="00FD5A5B"/>
    <w:rsid w:val="00FD7648"/>
    <w:rsid w:val="00FD7BBA"/>
    <w:rsid w:val="00FE18EB"/>
    <w:rsid w:val="00FE2770"/>
    <w:rsid w:val="00FE352C"/>
    <w:rsid w:val="00FE65F0"/>
    <w:rsid w:val="00FE685F"/>
    <w:rsid w:val="00FF2233"/>
    <w:rsid w:val="00FF32E2"/>
    <w:rsid w:val="00FF423B"/>
    <w:rsid w:val="00FF4FD7"/>
    <w:rsid w:val="00FF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31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0F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aliases w:val="Section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aliases w:val="Subsection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aliases w:val="Subsubsection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tabs>
        <w:tab w:val="clear" w:pos="567"/>
        <w:tab w:val="num" w:pos="360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tabs>
        <w:tab w:val="clear" w:pos="567"/>
        <w:tab w:val="num" w:pos="360"/>
      </w:tabs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D406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D406E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D406E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D406E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aliases w:val="Subsection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aliases w:val="Subsubsection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37itemize">
    <w:name w:val="MDPI_3.7_itemize"/>
    <w:qFormat/>
    <w:rsid w:val="009300D2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numbering" w:customStyle="1" w:styleId="H2Restart">
    <w:name w:val="H2_Restart"/>
    <w:rsid w:val="00E84A01"/>
    <w:pPr>
      <w:numPr>
        <w:numId w:val="5"/>
      </w:numPr>
    </w:pPr>
  </w:style>
  <w:style w:type="character" w:styleId="PlaceholderText">
    <w:name w:val="Placeholder Text"/>
    <w:basedOn w:val="DefaultParagraphFont"/>
    <w:uiPriority w:val="99"/>
    <w:semiHidden/>
    <w:rsid w:val="008F0633"/>
    <w:rPr>
      <w:color w:val="666666"/>
    </w:rPr>
  </w:style>
  <w:style w:type="paragraph" w:customStyle="1" w:styleId="Text">
    <w:name w:val="Text"/>
    <w:basedOn w:val="Normal"/>
    <w:rsid w:val="000C6F1A"/>
    <w:pPr>
      <w:tabs>
        <w:tab w:val="right" w:pos="7200"/>
      </w:tabs>
      <w:spacing w:before="0" w:after="0" w:line="260" w:lineRule="exact"/>
      <w:jc w:val="both"/>
    </w:pPr>
    <w:rPr>
      <w:rFonts w:eastAsia="Times New Roman" w:cs="Times New Roman"/>
      <w:sz w:val="20"/>
      <w:szCs w:val="24"/>
    </w:rPr>
  </w:style>
  <w:style w:type="paragraph" w:customStyle="1" w:styleId="TableCaption">
    <w:name w:val="Table Caption"/>
    <w:basedOn w:val="Normal"/>
    <w:rsid w:val="009C0DA5"/>
    <w:pPr>
      <w:spacing w:before="320" w:after="120" w:line="200" w:lineRule="exact"/>
      <w:jc w:val="center"/>
    </w:pPr>
    <w:rPr>
      <w:rFonts w:eastAsia="Times New Roman" w:cs="Times New Roman"/>
      <w:sz w:val="16"/>
      <w:szCs w:val="24"/>
    </w:rPr>
  </w:style>
  <w:style w:type="paragraph" w:customStyle="1" w:styleId="Table">
    <w:name w:val="Table"/>
    <w:basedOn w:val="Normal"/>
    <w:rsid w:val="00A707EE"/>
    <w:pPr>
      <w:tabs>
        <w:tab w:val="right" w:pos="7200"/>
      </w:tabs>
      <w:spacing w:before="0" w:after="0" w:line="220" w:lineRule="exact"/>
      <w:ind w:left="-86" w:right="-155"/>
    </w:pPr>
    <w:rPr>
      <w:rFonts w:eastAsia="Times New Roman" w:cs="Times New Roman"/>
      <w:sz w:val="16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D406EA"/>
  </w:style>
  <w:style w:type="paragraph" w:styleId="BlockText">
    <w:name w:val="Block Text"/>
    <w:basedOn w:val="Normal"/>
    <w:uiPriority w:val="99"/>
    <w:semiHidden/>
    <w:unhideWhenUsed/>
    <w:rsid w:val="00D406EA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406E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406EA"/>
    <w:rPr>
      <w:rFonts w:ascii="Times New Roman" w:hAnsi="Times New Roman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406E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406EA"/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406E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406EA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406EA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406EA"/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06E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06EA"/>
    <w:rPr>
      <w:rFonts w:ascii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406EA"/>
    <w:pPr>
      <w:spacing w:after="24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406EA"/>
    <w:rPr>
      <w:rFonts w:ascii="Times New Roman" w:hAnsi="Times New Roman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406E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406EA"/>
    <w:rPr>
      <w:rFonts w:ascii="Times New Roman" w:hAnsi="Times New Roman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406E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406EA"/>
    <w:rPr>
      <w:rFonts w:ascii="Times New Roman" w:hAnsi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D406EA"/>
    <w:pPr>
      <w:spacing w:before="0"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406EA"/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406EA"/>
  </w:style>
  <w:style w:type="character" w:customStyle="1" w:styleId="DateChar">
    <w:name w:val="Date Char"/>
    <w:basedOn w:val="DefaultParagraphFont"/>
    <w:link w:val="Date"/>
    <w:uiPriority w:val="99"/>
    <w:semiHidden/>
    <w:rsid w:val="00D406EA"/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406EA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06EA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406EA"/>
    <w:pPr>
      <w:spacing w:before="0"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406EA"/>
    <w:rPr>
      <w:rFonts w:ascii="Times New Roman" w:hAnsi="Times New Roman"/>
      <w:sz w:val="24"/>
    </w:rPr>
  </w:style>
  <w:style w:type="paragraph" w:styleId="EnvelopeAddress">
    <w:name w:val="envelope address"/>
    <w:basedOn w:val="Normal"/>
    <w:uiPriority w:val="99"/>
    <w:semiHidden/>
    <w:unhideWhenUsed/>
    <w:rsid w:val="00D406EA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406EA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6EA"/>
    <w:rPr>
      <w:rFonts w:eastAsiaTheme="majorEastAsia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6EA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6EA"/>
    <w:rPr>
      <w:rFonts w:eastAsiaTheme="majorEastAsia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6EA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406EA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406EA"/>
    <w:rPr>
      <w:rFonts w:ascii="Times New Roman" w:hAnsi="Times New Roman"/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06EA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06EA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406EA"/>
    <w:pPr>
      <w:spacing w:before="0" w:after="0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406EA"/>
    <w:pPr>
      <w:spacing w:before="0" w:after="0"/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406EA"/>
    <w:pPr>
      <w:spacing w:before="0" w:after="0"/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406EA"/>
    <w:pPr>
      <w:spacing w:before="0" w:after="0"/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406EA"/>
    <w:pPr>
      <w:spacing w:before="0" w:after="0"/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406EA"/>
    <w:pPr>
      <w:spacing w:before="0" w:after="0"/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406EA"/>
    <w:pPr>
      <w:spacing w:before="0" w:after="0"/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406EA"/>
    <w:pPr>
      <w:spacing w:before="0" w:after="0"/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406EA"/>
    <w:pPr>
      <w:spacing w:before="0" w:after="0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406EA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6E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6EA"/>
    <w:rPr>
      <w:rFonts w:ascii="Times New Roman" w:hAnsi="Times New Roman"/>
      <w:i/>
      <w:iCs/>
      <w:color w:val="4F81BD" w:themeColor="accent1"/>
      <w:sz w:val="24"/>
    </w:rPr>
  </w:style>
  <w:style w:type="paragraph" w:styleId="List">
    <w:name w:val="List"/>
    <w:basedOn w:val="Normal"/>
    <w:uiPriority w:val="99"/>
    <w:semiHidden/>
    <w:unhideWhenUsed/>
    <w:rsid w:val="00D406EA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D406EA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D406EA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D406EA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D406EA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D406EA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406EA"/>
    <w:pPr>
      <w:numPr>
        <w:numId w:val="1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406EA"/>
    <w:pPr>
      <w:numPr>
        <w:numId w:val="1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406EA"/>
    <w:pPr>
      <w:numPr>
        <w:numId w:val="1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406EA"/>
    <w:pPr>
      <w:numPr>
        <w:numId w:val="1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406EA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406EA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406EA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406EA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406EA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D406EA"/>
    <w:pPr>
      <w:numPr>
        <w:numId w:val="1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406EA"/>
    <w:pPr>
      <w:numPr>
        <w:numId w:val="1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406EA"/>
    <w:pPr>
      <w:numPr>
        <w:numId w:val="1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406EA"/>
    <w:pPr>
      <w:numPr>
        <w:numId w:val="1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406EA"/>
    <w:pPr>
      <w:numPr>
        <w:numId w:val="2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D406E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406EA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406E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406EA"/>
    <w:rPr>
      <w:rFonts w:eastAsiaTheme="majorEastAsia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D406E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406EA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406EA"/>
    <w:rPr>
      <w:rFonts w:ascii="Times New Roman" w:hAnsi="Times New Roman"/>
      <w:sz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06EA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06EA"/>
    <w:rPr>
      <w:rFonts w:ascii="Consolas" w:hAnsi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406E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406EA"/>
    <w:rPr>
      <w:rFonts w:ascii="Times New Roman" w:hAnsi="Times New Roman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406EA"/>
    <w:pPr>
      <w:spacing w:before="0"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406EA"/>
    <w:rPr>
      <w:rFonts w:ascii="Times New Roman" w:hAnsi="Times New Roman"/>
      <w:sz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406EA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406EA"/>
    <w:pPr>
      <w:spacing w:after="0"/>
    </w:pPr>
  </w:style>
  <w:style w:type="paragraph" w:styleId="TOAHeading">
    <w:name w:val="toa heading"/>
    <w:basedOn w:val="Normal"/>
    <w:next w:val="Normal"/>
    <w:uiPriority w:val="99"/>
    <w:semiHidden/>
    <w:unhideWhenUsed/>
    <w:rsid w:val="00D406EA"/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406EA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406E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406EA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406EA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406EA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406EA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406EA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406EA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406EA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06EA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8.wmf"/><Relationship Id="rId21" Type="http://schemas.openxmlformats.org/officeDocument/2006/relationships/oleObject" Target="embeddings/oleObject5.bin"/><Relationship Id="rId42" Type="http://schemas.openxmlformats.org/officeDocument/2006/relationships/image" Target="media/image16.wmf"/><Relationship Id="rId47" Type="http://schemas.openxmlformats.org/officeDocument/2006/relationships/oleObject" Target="embeddings/oleObject18.bin"/><Relationship Id="rId63" Type="http://schemas.openxmlformats.org/officeDocument/2006/relationships/oleObject" Target="embeddings/oleObject26.bin"/><Relationship Id="rId68" Type="http://schemas.openxmlformats.org/officeDocument/2006/relationships/image" Target="media/image29.wmf"/><Relationship Id="rId2" Type="http://schemas.openxmlformats.org/officeDocument/2006/relationships/customXml" Target="../customXml/item2.xml"/><Relationship Id="rId16" Type="http://schemas.openxmlformats.org/officeDocument/2006/relationships/image" Target="media/image3.wmf"/><Relationship Id="rId29" Type="http://schemas.openxmlformats.org/officeDocument/2006/relationships/oleObject" Target="embeddings/oleObject9.bin"/><Relationship Id="rId11" Type="http://schemas.openxmlformats.org/officeDocument/2006/relationships/endnotes" Target="endnotes.xml"/><Relationship Id="rId24" Type="http://schemas.openxmlformats.org/officeDocument/2006/relationships/image" Target="media/image7.wmf"/><Relationship Id="rId32" Type="http://schemas.openxmlformats.org/officeDocument/2006/relationships/image" Target="media/image11.wmf"/><Relationship Id="rId37" Type="http://schemas.openxmlformats.org/officeDocument/2006/relationships/oleObject" Target="embeddings/oleObject13.bin"/><Relationship Id="rId40" Type="http://schemas.openxmlformats.org/officeDocument/2006/relationships/image" Target="media/image15.wmf"/><Relationship Id="rId45" Type="http://schemas.openxmlformats.org/officeDocument/2006/relationships/oleObject" Target="embeddings/oleObject17.bin"/><Relationship Id="rId53" Type="http://schemas.openxmlformats.org/officeDocument/2006/relationships/oleObject" Target="embeddings/oleObject21.bin"/><Relationship Id="rId58" Type="http://schemas.openxmlformats.org/officeDocument/2006/relationships/image" Target="media/image24.wmf"/><Relationship Id="rId66" Type="http://schemas.openxmlformats.org/officeDocument/2006/relationships/image" Target="media/image28.wmf"/><Relationship Id="rId74" Type="http://schemas.openxmlformats.org/officeDocument/2006/relationships/theme" Target="theme/theme1.xml"/><Relationship Id="rId5" Type="http://schemas.openxmlformats.org/officeDocument/2006/relationships/customXml" Target="../customXml/item5.xml"/><Relationship Id="rId61" Type="http://schemas.openxmlformats.org/officeDocument/2006/relationships/oleObject" Target="embeddings/oleObject25.bin"/><Relationship Id="rId19" Type="http://schemas.openxmlformats.org/officeDocument/2006/relationships/oleObject" Target="embeddings/oleObject4.bin"/><Relationship Id="rId14" Type="http://schemas.openxmlformats.org/officeDocument/2006/relationships/image" Target="media/image2.wmf"/><Relationship Id="rId22" Type="http://schemas.openxmlformats.org/officeDocument/2006/relationships/image" Target="media/image6.wmf"/><Relationship Id="rId27" Type="http://schemas.openxmlformats.org/officeDocument/2006/relationships/oleObject" Target="embeddings/oleObject8.bin"/><Relationship Id="rId30" Type="http://schemas.openxmlformats.org/officeDocument/2006/relationships/image" Target="media/image10.wmf"/><Relationship Id="rId35" Type="http://schemas.openxmlformats.org/officeDocument/2006/relationships/oleObject" Target="embeddings/oleObject12.bin"/><Relationship Id="rId43" Type="http://schemas.openxmlformats.org/officeDocument/2006/relationships/oleObject" Target="embeddings/oleObject16.bin"/><Relationship Id="rId48" Type="http://schemas.openxmlformats.org/officeDocument/2006/relationships/image" Target="media/image19.wmf"/><Relationship Id="rId56" Type="http://schemas.openxmlformats.org/officeDocument/2006/relationships/image" Target="media/image23.wmf"/><Relationship Id="rId64" Type="http://schemas.openxmlformats.org/officeDocument/2006/relationships/image" Target="media/image27.wmf"/><Relationship Id="rId69" Type="http://schemas.openxmlformats.org/officeDocument/2006/relationships/oleObject" Target="embeddings/oleObject29.bin"/><Relationship Id="rId8" Type="http://schemas.openxmlformats.org/officeDocument/2006/relationships/settings" Target="settings.xml"/><Relationship Id="rId51" Type="http://schemas.openxmlformats.org/officeDocument/2006/relationships/oleObject" Target="embeddings/oleObject20.bin"/><Relationship Id="rId72" Type="http://schemas.openxmlformats.org/officeDocument/2006/relationships/header" Target="header1.xml"/><Relationship Id="rId3" Type="http://schemas.openxmlformats.org/officeDocument/2006/relationships/customXml" Target="../customXml/item3.xml"/><Relationship Id="rId12" Type="http://schemas.openxmlformats.org/officeDocument/2006/relationships/image" Target="media/image1.wmf"/><Relationship Id="rId17" Type="http://schemas.openxmlformats.org/officeDocument/2006/relationships/oleObject" Target="embeddings/oleObject3.bin"/><Relationship Id="rId25" Type="http://schemas.openxmlformats.org/officeDocument/2006/relationships/oleObject" Target="embeddings/oleObject7.bin"/><Relationship Id="rId33" Type="http://schemas.openxmlformats.org/officeDocument/2006/relationships/oleObject" Target="embeddings/oleObject11.bin"/><Relationship Id="rId38" Type="http://schemas.openxmlformats.org/officeDocument/2006/relationships/image" Target="media/image14.wmf"/><Relationship Id="rId46" Type="http://schemas.openxmlformats.org/officeDocument/2006/relationships/image" Target="media/image18.wmf"/><Relationship Id="rId59" Type="http://schemas.openxmlformats.org/officeDocument/2006/relationships/oleObject" Target="embeddings/oleObject24.bin"/><Relationship Id="rId67" Type="http://schemas.openxmlformats.org/officeDocument/2006/relationships/oleObject" Target="embeddings/oleObject28.bin"/><Relationship Id="rId20" Type="http://schemas.openxmlformats.org/officeDocument/2006/relationships/image" Target="media/image5.wmf"/><Relationship Id="rId41" Type="http://schemas.openxmlformats.org/officeDocument/2006/relationships/oleObject" Target="embeddings/oleObject15.bin"/><Relationship Id="rId54" Type="http://schemas.openxmlformats.org/officeDocument/2006/relationships/image" Target="media/image22.wmf"/><Relationship Id="rId62" Type="http://schemas.openxmlformats.org/officeDocument/2006/relationships/image" Target="media/image26.wmf"/><Relationship Id="rId7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6.bin"/><Relationship Id="rId28" Type="http://schemas.openxmlformats.org/officeDocument/2006/relationships/image" Target="media/image9.wmf"/><Relationship Id="rId36" Type="http://schemas.openxmlformats.org/officeDocument/2006/relationships/image" Target="media/image13.wmf"/><Relationship Id="rId49" Type="http://schemas.openxmlformats.org/officeDocument/2006/relationships/oleObject" Target="embeddings/oleObject19.bin"/><Relationship Id="rId57" Type="http://schemas.openxmlformats.org/officeDocument/2006/relationships/oleObject" Target="embeddings/oleObject23.bin"/><Relationship Id="rId10" Type="http://schemas.openxmlformats.org/officeDocument/2006/relationships/footnotes" Target="footnotes.xml"/><Relationship Id="rId31" Type="http://schemas.openxmlformats.org/officeDocument/2006/relationships/oleObject" Target="embeddings/oleObject10.bin"/><Relationship Id="rId44" Type="http://schemas.openxmlformats.org/officeDocument/2006/relationships/image" Target="media/image17.wmf"/><Relationship Id="rId52" Type="http://schemas.openxmlformats.org/officeDocument/2006/relationships/image" Target="media/image21.wmf"/><Relationship Id="rId60" Type="http://schemas.openxmlformats.org/officeDocument/2006/relationships/image" Target="media/image25.wmf"/><Relationship Id="rId65" Type="http://schemas.openxmlformats.org/officeDocument/2006/relationships/oleObject" Target="embeddings/oleObject27.bin"/><Relationship Id="rId73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3" Type="http://schemas.openxmlformats.org/officeDocument/2006/relationships/oleObject" Target="embeddings/oleObject1.bin"/><Relationship Id="rId18" Type="http://schemas.openxmlformats.org/officeDocument/2006/relationships/image" Target="media/image4.wmf"/><Relationship Id="rId39" Type="http://schemas.openxmlformats.org/officeDocument/2006/relationships/oleObject" Target="embeddings/oleObject14.bin"/><Relationship Id="rId34" Type="http://schemas.openxmlformats.org/officeDocument/2006/relationships/image" Target="media/image12.wmf"/><Relationship Id="rId50" Type="http://schemas.openxmlformats.org/officeDocument/2006/relationships/image" Target="media/image20.wmf"/><Relationship Id="rId55" Type="http://schemas.openxmlformats.org/officeDocument/2006/relationships/oleObject" Target="embeddings/oleObject22.bin"/><Relationship Id="rId7" Type="http://schemas.openxmlformats.org/officeDocument/2006/relationships/styles" Target="styles.xml"/><Relationship Id="rId71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1</TotalTime>
  <Pages>2</Pages>
  <Words>319</Words>
  <Characters>1290</Characters>
  <Application>Microsoft Office Word</Application>
  <DocSecurity>0</DocSecurity>
  <Lines>184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atchanok Srisuradetchai</cp:lastModifiedBy>
  <cp:revision>2</cp:revision>
  <cp:lastPrinted>2025-11-07T03:43:00Z</cp:lastPrinted>
  <dcterms:created xsi:type="dcterms:W3CDTF">2025-11-29T14:36:00Z</dcterms:created>
  <dcterms:modified xsi:type="dcterms:W3CDTF">2025-11-29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_x000d_
[Sizes]_x000d_</vt:lpwstr>
  </property>
  <property fmtid="{D5CDD505-2E9C-101B-9397-08002B2CF9AE}" pid="11" name="MTPreferences 1">
    <vt:lpwstr>
Full=12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25 %_x000d_
SubSupGa</vt:lpwstr>
  </property>
  <property fmtid="{D5CDD505-2E9C-101B-9397-08002B2CF9AE}" pid="12" name="MTPreferences 2">
    <vt:lpwstr>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inGap=8 %_x000d_
</vt:lpwstr>
  </property>
  <property fmtid="{D5CDD505-2E9C-101B-9397-08002B2CF9AE}" pid="13" name="MTPreferences 3">
    <vt:lpwstr>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14" name="MTPreferenceSource">
    <vt:lpwstr>MathType</vt:lpwstr>
  </property>
  <property fmtid="{D5CDD505-2E9C-101B-9397-08002B2CF9AE}" pid="15" name="MTWinEqns">
    <vt:bool>true</vt:bool>
  </property>
</Properties>
</file>